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FD766" w14:textId="77777777" w:rsidR="008D6F60" w:rsidRPr="008D6F60" w:rsidRDefault="00B25C75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b/>
          <w:color w:val="3E3E3E"/>
          <w:sz w:val="22"/>
          <w:szCs w:val="22"/>
          <w:u w:val="single"/>
        </w:rPr>
      </w:pPr>
      <w:r>
        <w:rPr>
          <w:rFonts w:cs="Monaco"/>
          <w:b/>
          <w:color w:val="3E3E3E"/>
          <w:sz w:val="22"/>
          <w:szCs w:val="22"/>
          <w:u w:val="single"/>
        </w:rPr>
        <w:t xml:space="preserve">S1: </w:t>
      </w:r>
      <w:bookmarkStart w:id="0" w:name="_GoBack"/>
      <w:bookmarkEnd w:id="0"/>
      <w:r w:rsidR="008D6F60" w:rsidRPr="008D6F60">
        <w:rPr>
          <w:rFonts w:cs="Monaco"/>
          <w:b/>
          <w:color w:val="3E3E3E"/>
          <w:sz w:val="22"/>
          <w:szCs w:val="22"/>
          <w:u w:val="single"/>
        </w:rPr>
        <w:t>Baseline model, R code</w:t>
      </w:r>
    </w:p>
    <w:p w14:paraId="2DD7355A" w14:textId="77777777" w:rsid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</w:p>
    <w:p w14:paraId="34269A9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>#20 x 480 50mx50m plot landscape w/6 climates.  Species 1 does best in climates 1-3, species 2 in climates 4-6,</w:t>
      </w:r>
    </w:p>
    <w:p w14:paraId="48060F2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># Columns 1-80 climate 6, col 81-160 climate 5, col 161-240 climate 4; col 241-320 climate 3, col 321-400 climate 2, col 401-480 climate 1.</w:t>
      </w:r>
    </w:p>
    <w:p w14:paraId="2B7FA1F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># warm climate genotype (WC) started in WC area, CC in CC area, run for 150 yrs.</w:t>
      </w:r>
    </w:p>
    <w:p w14:paraId="5A75119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># in year 151, WC starts advancing by 1 col every year, so that after 80 years 1/3 of species 1's habitat is gone. Run 300 more years in stable climate.</w:t>
      </w:r>
    </w:p>
    <w:p w14:paraId="5830A2A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 xml:space="preserve">#Genotype x climate interaction for vital rates - in hotter climate, WC plants have higher establishment, lower mortality, and higher growth </w:t>
      </w:r>
    </w:p>
    <w:p w14:paraId="5CDD920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>#No disturbance</w:t>
      </w:r>
    </w:p>
    <w:p w14:paraId="3B36EAF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44E0947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 xml:space="preserve">#####Simulation run time   </w:t>
      </w:r>
    </w:p>
    <w:p w14:paraId="76AD774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77C66A0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</w:t>
      </w:r>
      <w:r w:rsidRPr="008D6F60">
        <w:rPr>
          <w:rFonts w:cs="Monaco"/>
          <w:color w:val="3E3E3E"/>
          <w:sz w:val="22"/>
          <w:szCs w:val="22"/>
        </w:rPr>
        <w:t>#Setup initial conditions</w:t>
      </w:r>
    </w:p>
    <w:p w14:paraId="11DFBE5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TT1</w:t>
      </w:r>
      <w:r w:rsidRPr="008D6F60">
        <w:rPr>
          <w:rFonts w:cs="Monaco"/>
          <w:color w:val="060087"/>
          <w:sz w:val="22"/>
          <w:szCs w:val="22"/>
        </w:rPr>
        <w:t xml:space="preserve"> &lt;- 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:</w:t>
      </w:r>
      <w:r w:rsidRPr="008D6F60">
        <w:rPr>
          <w:rFonts w:cs="Monaco"/>
          <w:color w:val="0B4213"/>
          <w:sz w:val="22"/>
          <w:szCs w:val="22"/>
        </w:rPr>
        <w:t>150</w:t>
      </w:r>
    </w:p>
    <w:p w14:paraId="4F967B1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</w:t>
      </w:r>
      <w:r w:rsidRPr="008D6F60">
        <w:rPr>
          <w:rFonts w:cs="Monaco"/>
          <w:color w:val="3E3E3E"/>
          <w:sz w:val="22"/>
          <w:szCs w:val="22"/>
        </w:rPr>
        <w:t>#Climate change years</w:t>
      </w:r>
    </w:p>
    <w:p w14:paraId="5AFD90A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TT2</w:t>
      </w:r>
      <w:r w:rsidRPr="008D6F60">
        <w:rPr>
          <w:rFonts w:cs="Monaco"/>
          <w:color w:val="060087"/>
          <w:sz w:val="22"/>
          <w:szCs w:val="22"/>
        </w:rPr>
        <w:t xml:space="preserve"> &lt;- 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:</w:t>
      </w:r>
      <w:r w:rsidRPr="008D6F60">
        <w:rPr>
          <w:rFonts w:cs="Monaco"/>
          <w:color w:val="0B4213"/>
          <w:sz w:val="22"/>
          <w:szCs w:val="22"/>
        </w:rPr>
        <w:t>80</w:t>
      </w:r>
    </w:p>
    <w:p w14:paraId="4CA41CD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</w:t>
      </w:r>
      <w:r w:rsidRPr="008D6F60">
        <w:rPr>
          <w:rFonts w:cs="Monaco"/>
          <w:color w:val="3E3E3E"/>
          <w:sz w:val="22"/>
          <w:szCs w:val="22"/>
        </w:rPr>
        <w:t>#New stable conditions</w:t>
      </w:r>
    </w:p>
    <w:p w14:paraId="4EF2E50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TT3</w:t>
      </w:r>
      <w:r w:rsidRPr="008D6F60">
        <w:rPr>
          <w:rFonts w:cs="Monaco"/>
          <w:color w:val="060087"/>
          <w:sz w:val="22"/>
          <w:szCs w:val="22"/>
        </w:rPr>
        <w:t xml:space="preserve"> &lt;- 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:</w:t>
      </w:r>
      <w:r w:rsidRPr="008D6F60">
        <w:rPr>
          <w:rFonts w:cs="Monaco"/>
          <w:color w:val="0B4213"/>
          <w:sz w:val="22"/>
          <w:szCs w:val="22"/>
        </w:rPr>
        <w:t>300</w:t>
      </w:r>
    </w:p>
    <w:p w14:paraId="5748381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089CDDA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>##############Setup plot</w:t>
      </w:r>
    </w:p>
    <w:p w14:paraId="04F0A0A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 xml:space="preserve"> &lt;- </w:t>
      </w:r>
      <w:r w:rsidRPr="008D6F60">
        <w:rPr>
          <w:rFonts w:cs="Monaco"/>
          <w:color w:val="0B4213"/>
          <w:sz w:val="22"/>
          <w:szCs w:val="22"/>
        </w:rPr>
        <w:t>20</w:t>
      </w:r>
    </w:p>
    <w:p w14:paraId="1E4FA44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00000"/>
          <w:sz w:val="22"/>
          <w:szCs w:val="22"/>
        </w:rPr>
        <w:t>Plot.length</w:t>
      </w:r>
      <w:r w:rsidRPr="008D6F60">
        <w:rPr>
          <w:rFonts w:cs="Monaco"/>
          <w:color w:val="060087"/>
          <w:sz w:val="22"/>
          <w:szCs w:val="22"/>
        </w:rPr>
        <w:t xml:space="preserve"> &lt;- </w:t>
      </w:r>
      <w:r w:rsidRPr="008D6F60">
        <w:rPr>
          <w:rFonts w:cs="Monaco"/>
          <w:color w:val="0B4213"/>
          <w:sz w:val="22"/>
          <w:szCs w:val="22"/>
        </w:rPr>
        <w:t>480</w:t>
      </w:r>
    </w:p>
    <w:p w14:paraId="705DCC1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00000"/>
          <w:sz w:val="22"/>
          <w:szCs w:val="22"/>
        </w:rPr>
        <w:t>C.width</w:t>
      </w:r>
      <w:r w:rsidRPr="008D6F60">
        <w:rPr>
          <w:rFonts w:cs="Monaco"/>
          <w:color w:val="060087"/>
          <w:sz w:val="22"/>
          <w:szCs w:val="22"/>
        </w:rPr>
        <w:t xml:space="preserve"> &lt;- </w:t>
      </w:r>
      <w:r w:rsidRPr="008D6F60">
        <w:rPr>
          <w:rFonts w:cs="Monaco"/>
          <w:color w:val="000000"/>
          <w:sz w:val="22"/>
          <w:szCs w:val="22"/>
        </w:rPr>
        <w:t>Plot.length</w:t>
      </w:r>
      <w:r w:rsidRPr="008D6F60">
        <w:rPr>
          <w:rFonts w:cs="Monaco"/>
          <w:color w:val="060087"/>
          <w:sz w:val="22"/>
          <w:szCs w:val="22"/>
        </w:rPr>
        <w:t>/</w:t>
      </w:r>
      <w:r w:rsidRPr="008D6F60">
        <w:rPr>
          <w:rFonts w:cs="Monaco"/>
          <w:color w:val="0B4213"/>
          <w:sz w:val="22"/>
          <w:szCs w:val="22"/>
        </w:rPr>
        <w:t>6</w:t>
      </w:r>
    </w:p>
    <w:p w14:paraId="596BBD8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00000"/>
          <w:sz w:val="22"/>
          <w:szCs w:val="22"/>
        </w:rPr>
        <w:t>CellNum</w:t>
      </w:r>
      <w:r w:rsidRPr="008D6F60">
        <w:rPr>
          <w:rFonts w:cs="Monaco"/>
          <w:color w:val="060087"/>
          <w:sz w:val="22"/>
          <w:szCs w:val="22"/>
        </w:rPr>
        <w:t xml:space="preserve"> &lt;- (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*</w:t>
      </w:r>
      <w:r w:rsidRPr="008D6F60">
        <w:rPr>
          <w:rFonts w:cs="Monaco"/>
          <w:color w:val="000000"/>
          <w:sz w:val="22"/>
          <w:szCs w:val="22"/>
        </w:rPr>
        <w:t>Plot.length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155324B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31B3275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</w:t>
      </w:r>
      <w:r w:rsidRPr="008D6F60">
        <w:rPr>
          <w:rFonts w:cs="Monaco"/>
          <w:color w:val="3E3E3E"/>
          <w:sz w:val="22"/>
          <w:szCs w:val="22"/>
        </w:rPr>
        <w:t>#Habitat cells</w:t>
      </w:r>
    </w:p>
    <w:p w14:paraId="40F8FF4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KK</w:t>
      </w:r>
      <w:r w:rsidRPr="008D6F60">
        <w:rPr>
          <w:rFonts w:cs="Monaco"/>
          <w:color w:val="060087"/>
          <w:sz w:val="22"/>
          <w:szCs w:val="22"/>
        </w:rPr>
        <w:t xml:space="preserve"> &lt;- 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:</w:t>
      </w:r>
      <w:r w:rsidRPr="008D6F60">
        <w:rPr>
          <w:rFonts w:cs="Monaco"/>
          <w:color w:val="000000"/>
          <w:sz w:val="22"/>
          <w:szCs w:val="22"/>
        </w:rPr>
        <w:t>CellNum</w:t>
      </w:r>
    </w:p>
    <w:p w14:paraId="2B67573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3E3E3E"/>
          <w:sz w:val="22"/>
          <w:szCs w:val="22"/>
        </w:rPr>
        <w:t>#habitat cell quality - climate, given by 1 (cold) to 6 (hot)</w:t>
      </w:r>
    </w:p>
    <w:p w14:paraId="3689807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00000"/>
          <w:sz w:val="22"/>
          <w:szCs w:val="22"/>
        </w:rPr>
        <w:t>kq</w:t>
      </w:r>
      <w:r w:rsidRPr="008D6F60">
        <w:rPr>
          <w:rFonts w:cs="Monaco"/>
          <w:color w:val="060087"/>
          <w:sz w:val="22"/>
          <w:szCs w:val="22"/>
        </w:rPr>
        <w:t xml:space="preserve"> &lt;- c(rep(</w:t>
      </w:r>
      <w:r w:rsidRPr="008D6F60">
        <w:rPr>
          <w:rFonts w:cs="Monaco"/>
          <w:color w:val="0B4213"/>
          <w:sz w:val="22"/>
          <w:szCs w:val="22"/>
        </w:rPr>
        <w:t>6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*</w:t>
      </w:r>
      <w:r w:rsidRPr="008D6F60">
        <w:rPr>
          <w:rFonts w:cs="Monaco"/>
          <w:color w:val="000000"/>
          <w:sz w:val="22"/>
          <w:szCs w:val="22"/>
        </w:rPr>
        <w:t>C.width</w:t>
      </w:r>
      <w:r w:rsidRPr="008D6F60">
        <w:rPr>
          <w:rFonts w:cs="Monaco"/>
          <w:color w:val="060087"/>
          <w:sz w:val="22"/>
          <w:szCs w:val="22"/>
        </w:rPr>
        <w:t>),rep(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*</w:t>
      </w:r>
      <w:r w:rsidRPr="008D6F60">
        <w:rPr>
          <w:rFonts w:cs="Monaco"/>
          <w:color w:val="000000"/>
          <w:sz w:val="22"/>
          <w:szCs w:val="22"/>
        </w:rPr>
        <w:t>C.width</w:t>
      </w:r>
      <w:r w:rsidRPr="008D6F60">
        <w:rPr>
          <w:rFonts w:cs="Monaco"/>
          <w:color w:val="060087"/>
          <w:sz w:val="22"/>
          <w:szCs w:val="22"/>
        </w:rPr>
        <w:t>),rep(</w:t>
      </w:r>
      <w:r w:rsidRPr="008D6F60">
        <w:rPr>
          <w:rFonts w:cs="Monaco"/>
          <w:color w:val="0B4213"/>
          <w:sz w:val="22"/>
          <w:szCs w:val="22"/>
        </w:rPr>
        <w:t>4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*</w:t>
      </w:r>
      <w:r w:rsidRPr="008D6F60">
        <w:rPr>
          <w:rFonts w:cs="Monaco"/>
          <w:color w:val="000000"/>
          <w:sz w:val="22"/>
          <w:szCs w:val="22"/>
        </w:rPr>
        <w:t>C.width</w:t>
      </w:r>
      <w:r w:rsidRPr="008D6F60">
        <w:rPr>
          <w:rFonts w:cs="Monaco"/>
          <w:color w:val="060087"/>
          <w:sz w:val="22"/>
          <w:szCs w:val="22"/>
        </w:rPr>
        <w:t>),rep(</w:t>
      </w:r>
      <w:r w:rsidRPr="008D6F60">
        <w:rPr>
          <w:rFonts w:cs="Monaco"/>
          <w:color w:val="0B4213"/>
          <w:sz w:val="22"/>
          <w:szCs w:val="22"/>
        </w:rPr>
        <w:t>3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*</w:t>
      </w:r>
      <w:r w:rsidRPr="008D6F60">
        <w:rPr>
          <w:rFonts w:cs="Monaco"/>
          <w:color w:val="000000"/>
          <w:sz w:val="22"/>
          <w:szCs w:val="22"/>
        </w:rPr>
        <w:t>C.width</w:t>
      </w:r>
      <w:r w:rsidRPr="008D6F60">
        <w:rPr>
          <w:rFonts w:cs="Monaco"/>
          <w:color w:val="060087"/>
          <w:sz w:val="22"/>
          <w:szCs w:val="22"/>
        </w:rPr>
        <w:t>),rep(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*</w:t>
      </w:r>
      <w:r w:rsidRPr="008D6F60">
        <w:rPr>
          <w:rFonts w:cs="Monaco"/>
          <w:color w:val="000000"/>
          <w:sz w:val="22"/>
          <w:szCs w:val="22"/>
        </w:rPr>
        <w:t>C.width</w:t>
      </w:r>
      <w:r w:rsidRPr="008D6F60">
        <w:rPr>
          <w:rFonts w:cs="Monaco"/>
          <w:color w:val="060087"/>
          <w:sz w:val="22"/>
          <w:szCs w:val="22"/>
        </w:rPr>
        <w:t>),rep(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*</w:t>
      </w:r>
      <w:r w:rsidRPr="008D6F60">
        <w:rPr>
          <w:rFonts w:cs="Monaco"/>
          <w:color w:val="000000"/>
          <w:sz w:val="22"/>
          <w:szCs w:val="22"/>
        </w:rPr>
        <w:t>C.width</w:t>
      </w:r>
      <w:r w:rsidRPr="008D6F60">
        <w:rPr>
          <w:rFonts w:cs="Monaco"/>
          <w:color w:val="060087"/>
          <w:sz w:val="22"/>
          <w:szCs w:val="22"/>
        </w:rPr>
        <w:t xml:space="preserve">)) </w:t>
      </w:r>
    </w:p>
    <w:p w14:paraId="54124AD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5CCF073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3E3E3E"/>
          <w:sz w:val="22"/>
          <w:szCs w:val="22"/>
        </w:rPr>
        <w:t>#Cell carrying capacity in basal area - uniform</w:t>
      </w:r>
    </w:p>
    <w:p w14:paraId="0D55417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CCC</w:t>
      </w:r>
      <w:r w:rsidRPr="008D6F60">
        <w:rPr>
          <w:rFonts w:cs="Monaco"/>
          <w:color w:val="060087"/>
          <w:sz w:val="22"/>
          <w:szCs w:val="22"/>
        </w:rPr>
        <w:t xml:space="preserve"> &lt;- rep(</w:t>
      </w:r>
      <w:r w:rsidRPr="008D6F60">
        <w:rPr>
          <w:rFonts w:cs="Monaco"/>
          <w:color w:val="0B4213"/>
          <w:sz w:val="22"/>
          <w:szCs w:val="22"/>
        </w:rPr>
        <w:t>18</w:t>
      </w:r>
      <w:r w:rsidRPr="008D6F60">
        <w:rPr>
          <w:rFonts w:cs="Monaco"/>
          <w:color w:val="060087"/>
          <w:sz w:val="22"/>
          <w:szCs w:val="22"/>
        </w:rPr>
        <w:t>,length(</w:t>
      </w:r>
      <w:r w:rsidRPr="008D6F60">
        <w:rPr>
          <w:rFonts w:cs="Monaco"/>
          <w:color w:val="000000"/>
          <w:sz w:val="22"/>
          <w:szCs w:val="22"/>
        </w:rPr>
        <w:t>KK</w:t>
      </w:r>
      <w:r w:rsidRPr="008D6F60">
        <w:rPr>
          <w:rFonts w:cs="Monaco"/>
          <w:color w:val="060087"/>
          <w:sz w:val="22"/>
          <w:szCs w:val="22"/>
        </w:rPr>
        <w:t>))</w:t>
      </w:r>
    </w:p>
    <w:p w14:paraId="1ABC722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4A75184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3E3E3E"/>
          <w:sz w:val="22"/>
          <w:szCs w:val="22"/>
        </w:rPr>
        <w:t>#Cell indexing - form into rectangle</w:t>
      </w:r>
    </w:p>
    <w:p w14:paraId="0931B6F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index</w:t>
      </w:r>
      <w:r w:rsidRPr="008D6F60">
        <w:rPr>
          <w:rFonts w:cs="Monaco"/>
          <w:color w:val="060087"/>
          <w:sz w:val="22"/>
          <w:szCs w:val="22"/>
        </w:rPr>
        <w:t xml:space="preserve"> &lt;- cbind(</w:t>
      </w:r>
      <w:r w:rsidRPr="008D6F60">
        <w:rPr>
          <w:rFonts w:cs="Monaco"/>
          <w:color w:val="000000"/>
          <w:sz w:val="22"/>
          <w:szCs w:val="22"/>
        </w:rPr>
        <w:t>row</w:t>
      </w:r>
      <w:r w:rsidRPr="008D6F60">
        <w:rPr>
          <w:rFonts w:cs="Monaco"/>
          <w:color w:val="060087"/>
          <w:sz w:val="22"/>
          <w:szCs w:val="22"/>
        </w:rPr>
        <w:t>=rep(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:</w:t>
      </w:r>
      <w:r w:rsidRPr="008D6F60">
        <w:rPr>
          <w:rFonts w:cs="Monaco"/>
          <w:color w:val="000000"/>
          <w:sz w:val="22"/>
          <w:szCs w:val="22"/>
        </w:rPr>
        <w:t>Plot.length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each</w:t>
      </w:r>
      <w:r w:rsidRPr="008D6F60">
        <w:rPr>
          <w:rFonts w:cs="Monaco"/>
          <w:color w:val="060087"/>
          <w:sz w:val="22"/>
          <w:szCs w:val="22"/>
        </w:rPr>
        <w:t>=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),</w:t>
      </w:r>
      <w:r w:rsidRPr="008D6F60">
        <w:rPr>
          <w:rFonts w:cs="Monaco"/>
          <w:color w:val="000000"/>
          <w:sz w:val="22"/>
          <w:szCs w:val="22"/>
        </w:rPr>
        <w:t>column</w:t>
      </w:r>
      <w:r w:rsidRPr="008D6F60">
        <w:rPr>
          <w:rFonts w:cs="Monaco"/>
          <w:color w:val="060087"/>
          <w:sz w:val="22"/>
          <w:szCs w:val="22"/>
        </w:rPr>
        <w:t>=rep(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: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Plot.length</w:t>
      </w:r>
      <w:r w:rsidRPr="008D6F60">
        <w:rPr>
          <w:rFonts w:cs="Monaco"/>
          <w:color w:val="060087"/>
          <w:sz w:val="22"/>
          <w:szCs w:val="22"/>
        </w:rPr>
        <w:t xml:space="preserve">)) </w:t>
      </w:r>
      <w:r w:rsidRPr="008D6F60">
        <w:rPr>
          <w:rFonts w:cs="Monaco"/>
          <w:color w:val="3E3E3E"/>
          <w:sz w:val="22"/>
          <w:szCs w:val="22"/>
        </w:rPr>
        <w:t>#xy coord</w:t>
      </w:r>
    </w:p>
    <w:p w14:paraId="5344BA4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0EAC325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</w:t>
      </w:r>
      <w:r w:rsidRPr="008D6F60">
        <w:rPr>
          <w:rFonts w:cs="Monaco"/>
          <w:color w:val="000000"/>
          <w:sz w:val="22"/>
          <w:szCs w:val="22"/>
        </w:rPr>
        <w:t>clim.state</w:t>
      </w:r>
      <w:r w:rsidRPr="008D6F60">
        <w:rPr>
          <w:rFonts w:cs="Monaco"/>
          <w:color w:val="060087"/>
          <w:sz w:val="22"/>
          <w:szCs w:val="22"/>
        </w:rPr>
        <w:t xml:space="preserve"> &lt;- matrix(</w:t>
      </w:r>
      <w:r w:rsidRPr="008D6F60">
        <w:rPr>
          <w:rFonts w:cs="Monaco"/>
          <w:color w:val="000000"/>
          <w:sz w:val="22"/>
          <w:szCs w:val="22"/>
        </w:rPr>
        <w:t>kq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ncol</w:t>
      </w:r>
      <w:r w:rsidRPr="008D6F60">
        <w:rPr>
          <w:rFonts w:cs="Monaco"/>
          <w:color w:val="060087"/>
          <w:sz w:val="22"/>
          <w:szCs w:val="22"/>
        </w:rPr>
        <w:t>=</w:t>
      </w:r>
      <w:r w:rsidRPr="008D6F60">
        <w:rPr>
          <w:rFonts w:cs="Monaco"/>
          <w:color w:val="000000"/>
          <w:sz w:val="22"/>
          <w:szCs w:val="22"/>
        </w:rPr>
        <w:t>Plot.width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nrow</w:t>
      </w:r>
      <w:r w:rsidRPr="008D6F60">
        <w:rPr>
          <w:rFonts w:cs="Monaco"/>
          <w:color w:val="060087"/>
          <w:sz w:val="22"/>
          <w:szCs w:val="22"/>
        </w:rPr>
        <w:t>=</w:t>
      </w:r>
      <w:r w:rsidRPr="008D6F60">
        <w:rPr>
          <w:rFonts w:cs="Monaco"/>
          <w:color w:val="000000"/>
          <w:sz w:val="22"/>
          <w:szCs w:val="22"/>
        </w:rPr>
        <w:t>Plot.length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byrow</w:t>
      </w:r>
      <w:r w:rsidRPr="008D6F60">
        <w:rPr>
          <w:rFonts w:cs="Monaco"/>
          <w:color w:val="060087"/>
          <w:sz w:val="22"/>
          <w:szCs w:val="22"/>
        </w:rPr>
        <w:t>=</w:t>
      </w:r>
      <w:r w:rsidRPr="008D6F60">
        <w:rPr>
          <w:rFonts w:cs="Monaco"/>
          <w:color w:val="B5760C"/>
          <w:sz w:val="22"/>
          <w:szCs w:val="22"/>
        </w:rPr>
        <w:t>T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7F1495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</w:t>
      </w:r>
    </w:p>
    <w:p w14:paraId="53C154D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># Makes color-coded image of climate bands   image(x=c((1:Plot.length)*50),y=c((1:Plot.width)*50),z=clim.state,col=c('white','beige','yellow','gold','orange1','orange2'),breaks=c(0,1,2,3,4,5,6),xlab="Distance",ylab="Distance",main="climate")</w:t>
      </w:r>
    </w:p>
    <w:p w14:paraId="3AE0AC9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 xml:space="preserve">#'white','beige','yellow','gold','orange1','orange2','orange3','red2','red3','red4'   </w:t>
      </w:r>
    </w:p>
    <w:p w14:paraId="58494F8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0F7CDCD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3E3E3E"/>
          <w:sz w:val="22"/>
          <w:szCs w:val="22"/>
        </w:rPr>
        <w:t>########Tree population</w:t>
      </w:r>
    </w:p>
    <w:p w14:paraId="4431D69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</w:t>
      </w:r>
      <w:r w:rsidRPr="008D6F60">
        <w:rPr>
          <w:rFonts w:cs="Monaco"/>
          <w:color w:val="3E3E3E"/>
          <w:sz w:val="22"/>
          <w:szCs w:val="22"/>
        </w:rPr>
        <w:t>#Size classes - 5 size classes</w:t>
      </w:r>
    </w:p>
    <w:p w14:paraId="470128B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JJ</w:t>
      </w:r>
      <w:r w:rsidRPr="008D6F60">
        <w:rPr>
          <w:rFonts w:cs="Monaco"/>
          <w:color w:val="060087"/>
          <w:sz w:val="22"/>
          <w:szCs w:val="22"/>
        </w:rPr>
        <w:t xml:space="preserve"> &lt;- 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:</w:t>
      </w:r>
      <w:r w:rsidRPr="008D6F60">
        <w:rPr>
          <w:rFonts w:cs="Monaco"/>
          <w:color w:val="0B4213"/>
          <w:sz w:val="22"/>
          <w:szCs w:val="22"/>
        </w:rPr>
        <w:t>5</w:t>
      </w:r>
    </w:p>
    <w:p w14:paraId="12836BC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6CAFB8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3E3E3E"/>
          <w:sz w:val="22"/>
          <w:szCs w:val="22"/>
        </w:rPr>
        <w:t>#Average basal area for each class</w:t>
      </w:r>
    </w:p>
    <w:p w14:paraId="4420270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BAJJ</w:t>
      </w:r>
      <w:r w:rsidRPr="008D6F60">
        <w:rPr>
          <w:rFonts w:cs="Monaco"/>
          <w:color w:val="060087"/>
          <w:sz w:val="22"/>
          <w:szCs w:val="22"/>
        </w:rPr>
        <w:t xml:space="preserve"> &lt;- c(</w:t>
      </w:r>
      <w:r w:rsidRPr="008D6F60">
        <w:rPr>
          <w:rFonts w:cs="Monaco"/>
          <w:color w:val="0B4213"/>
          <w:sz w:val="22"/>
          <w:szCs w:val="22"/>
        </w:rPr>
        <w:t>0.0001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.003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.07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.14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.5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2086589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D00736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3E3E3E"/>
          <w:sz w:val="22"/>
          <w:szCs w:val="22"/>
        </w:rPr>
        <w:t>#Genotypes - 2 homo + 1 heterozygote: cc,cw,ww</w:t>
      </w:r>
    </w:p>
    <w:p w14:paraId="755880F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II</w:t>
      </w:r>
      <w:r w:rsidRPr="008D6F60">
        <w:rPr>
          <w:rFonts w:cs="Monaco"/>
          <w:color w:val="060087"/>
          <w:sz w:val="22"/>
          <w:szCs w:val="22"/>
        </w:rPr>
        <w:t xml:space="preserve"> &lt;- 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:</w:t>
      </w:r>
      <w:r w:rsidRPr="008D6F60">
        <w:rPr>
          <w:rFonts w:cs="Monaco"/>
          <w:color w:val="0B4213"/>
          <w:sz w:val="22"/>
          <w:szCs w:val="22"/>
        </w:rPr>
        <w:t>3</w:t>
      </w:r>
    </w:p>
    <w:p w14:paraId="5F57C32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44E6266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4C5C0D9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 </w:t>
      </w:r>
      <w:r w:rsidRPr="008D6F60">
        <w:rPr>
          <w:rFonts w:cs="Monaco"/>
          <w:color w:val="3E3E3E"/>
          <w:sz w:val="22"/>
          <w:szCs w:val="22"/>
        </w:rPr>
        <w:t>#Initial population structure</w:t>
      </w:r>
    </w:p>
    <w:p w14:paraId="0282415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.entry</w:t>
      </w:r>
      <w:r w:rsidRPr="008D6F60">
        <w:rPr>
          <w:rFonts w:cs="Monaco"/>
          <w:color w:val="060087"/>
          <w:sz w:val="22"/>
          <w:szCs w:val="22"/>
        </w:rPr>
        <w:t xml:space="preserve"> &lt;- length(</w:t>
      </w:r>
      <w:r w:rsidRPr="008D6F60">
        <w:rPr>
          <w:rFonts w:cs="Monaco"/>
          <w:color w:val="000000"/>
          <w:sz w:val="22"/>
          <w:szCs w:val="22"/>
        </w:rPr>
        <w:t>KK</w:t>
      </w:r>
      <w:r w:rsidRPr="008D6F60">
        <w:rPr>
          <w:rFonts w:cs="Monaco"/>
          <w:color w:val="060087"/>
          <w:sz w:val="22"/>
          <w:szCs w:val="22"/>
        </w:rPr>
        <w:t>)*length(</w:t>
      </w:r>
      <w:r w:rsidRPr="008D6F60">
        <w:rPr>
          <w:rFonts w:cs="Monaco"/>
          <w:color w:val="000000"/>
          <w:sz w:val="22"/>
          <w:szCs w:val="22"/>
        </w:rPr>
        <w:t>II</w:t>
      </w:r>
      <w:r w:rsidRPr="008D6F60">
        <w:rPr>
          <w:rFonts w:cs="Monaco"/>
          <w:color w:val="060087"/>
          <w:sz w:val="22"/>
          <w:szCs w:val="22"/>
        </w:rPr>
        <w:t>)*length(</w:t>
      </w:r>
      <w:r w:rsidRPr="008D6F60">
        <w:rPr>
          <w:rFonts w:cs="Monaco"/>
          <w:color w:val="000000"/>
          <w:sz w:val="22"/>
          <w:szCs w:val="22"/>
        </w:rPr>
        <w:t>JJ</w:t>
      </w:r>
      <w:r w:rsidRPr="008D6F60">
        <w:rPr>
          <w:rFonts w:cs="Monaco"/>
          <w:color w:val="060087"/>
          <w:sz w:val="22"/>
          <w:szCs w:val="22"/>
        </w:rPr>
        <w:t xml:space="preserve">) </w:t>
      </w:r>
    </w:p>
    <w:p w14:paraId="5A112DC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3E3E3E"/>
          <w:sz w:val="22"/>
          <w:szCs w:val="22"/>
        </w:rPr>
        <w:t>#habitat cells (9600) x genotypes (3) x size classes (5)</w:t>
      </w:r>
    </w:p>
    <w:p w14:paraId="6016D5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1.i</w:t>
      </w:r>
      <w:r w:rsidRPr="008D6F60">
        <w:rPr>
          <w:rFonts w:cs="Monaco"/>
          <w:color w:val="060087"/>
          <w:sz w:val="22"/>
          <w:szCs w:val="22"/>
        </w:rPr>
        <w:t xml:space="preserve"> &lt;- rep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n.entry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671269F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im(</w:t>
      </w:r>
      <w:r w:rsidRPr="008D6F60">
        <w:rPr>
          <w:rFonts w:cs="Monaco"/>
          <w:color w:val="000000"/>
          <w:sz w:val="22"/>
          <w:szCs w:val="22"/>
        </w:rPr>
        <w:t>N1.i</w:t>
      </w:r>
      <w:r w:rsidRPr="008D6F60">
        <w:rPr>
          <w:rFonts w:cs="Monaco"/>
          <w:color w:val="060087"/>
          <w:sz w:val="22"/>
          <w:szCs w:val="22"/>
        </w:rPr>
        <w:t>) &lt;- c(length(</w:t>
      </w:r>
      <w:r w:rsidRPr="008D6F60">
        <w:rPr>
          <w:rFonts w:cs="Monaco"/>
          <w:color w:val="000000"/>
          <w:sz w:val="22"/>
          <w:szCs w:val="22"/>
        </w:rPr>
        <w:t>KK</w:t>
      </w:r>
      <w:r w:rsidRPr="008D6F60">
        <w:rPr>
          <w:rFonts w:cs="Monaco"/>
          <w:color w:val="060087"/>
          <w:sz w:val="22"/>
          <w:szCs w:val="22"/>
        </w:rPr>
        <w:t>),length(</w:t>
      </w:r>
      <w:r w:rsidRPr="008D6F60">
        <w:rPr>
          <w:rFonts w:cs="Monaco"/>
          <w:color w:val="000000"/>
          <w:sz w:val="22"/>
          <w:szCs w:val="22"/>
        </w:rPr>
        <w:t>JJ</w:t>
      </w:r>
      <w:r w:rsidRPr="008D6F60">
        <w:rPr>
          <w:rFonts w:cs="Monaco"/>
          <w:color w:val="060087"/>
          <w:sz w:val="22"/>
          <w:szCs w:val="22"/>
        </w:rPr>
        <w:t>),length(</w:t>
      </w:r>
      <w:r w:rsidRPr="008D6F60">
        <w:rPr>
          <w:rFonts w:cs="Monaco"/>
          <w:color w:val="000000"/>
          <w:sz w:val="22"/>
          <w:szCs w:val="22"/>
        </w:rPr>
        <w:t>II</w:t>
      </w:r>
      <w:r w:rsidRPr="008D6F60">
        <w:rPr>
          <w:rFonts w:cs="Monaco"/>
          <w:color w:val="060087"/>
          <w:sz w:val="22"/>
          <w:szCs w:val="22"/>
        </w:rPr>
        <w:t xml:space="preserve">)) </w:t>
      </w:r>
      <w:r w:rsidRPr="008D6F60">
        <w:rPr>
          <w:rFonts w:cs="Monaco"/>
          <w:color w:val="3E3E3E"/>
          <w:sz w:val="22"/>
          <w:szCs w:val="22"/>
        </w:rPr>
        <w:t>#9600 x 5 matrix, set of 3</w:t>
      </w:r>
    </w:p>
    <w:p w14:paraId="4878B67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 xml:space="preserve"> &lt;- rep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00000"/>
          <w:sz w:val="22"/>
          <w:szCs w:val="22"/>
        </w:rPr>
        <w:t>n.entry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59FD163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im(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) &lt;- c(length(</w:t>
      </w:r>
      <w:r w:rsidRPr="008D6F60">
        <w:rPr>
          <w:rFonts w:cs="Monaco"/>
          <w:color w:val="000000"/>
          <w:sz w:val="22"/>
          <w:szCs w:val="22"/>
        </w:rPr>
        <w:t>KK</w:t>
      </w:r>
      <w:r w:rsidRPr="008D6F60">
        <w:rPr>
          <w:rFonts w:cs="Monaco"/>
          <w:color w:val="060087"/>
          <w:sz w:val="22"/>
          <w:szCs w:val="22"/>
        </w:rPr>
        <w:t>),length(</w:t>
      </w:r>
      <w:r w:rsidRPr="008D6F60">
        <w:rPr>
          <w:rFonts w:cs="Monaco"/>
          <w:color w:val="000000"/>
          <w:sz w:val="22"/>
          <w:szCs w:val="22"/>
        </w:rPr>
        <w:t>JJ</w:t>
      </w:r>
      <w:r w:rsidRPr="008D6F60">
        <w:rPr>
          <w:rFonts w:cs="Monaco"/>
          <w:color w:val="060087"/>
          <w:sz w:val="22"/>
          <w:szCs w:val="22"/>
        </w:rPr>
        <w:t>),length(</w:t>
      </w:r>
      <w:r w:rsidRPr="008D6F60">
        <w:rPr>
          <w:rFonts w:cs="Monaco"/>
          <w:color w:val="000000"/>
          <w:sz w:val="22"/>
          <w:szCs w:val="22"/>
        </w:rPr>
        <w:t>II</w:t>
      </w:r>
      <w:r w:rsidRPr="008D6F60">
        <w:rPr>
          <w:rFonts w:cs="Monaco"/>
          <w:color w:val="060087"/>
          <w:sz w:val="22"/>
          <w:szCs w:val="22"/>
        </w:rPr>
        <w:t xml:space="preserve">)) </w:t>
      </w:r>
      <w:r w:rsidRPr="008D6F60">
        <w:rPr>
          <w:rFonts w:cs="Monaco"/>
          <w:color w:val="3E3E3E"/>
          <w:sz w:val="22"/>
          <w:szCs w:val="22"/>
        </w:rPr>
        <w:t>#9600 x 5 matrix, set of 3</w:t>
      </w:r>
    </w:p>
    <w:p w14:paraId="5D497EF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67998F4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3E3E3E"/>
          <w:sz w:val="22"/>
          <w:szCs w:val="22"/>
        </w:rPr>
        <w:t>##genotypes of the two species: cc,cw,ww</w:t>
      </w:r>
    </w:p>
    <w:p w14:paraId="091B12D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B5760C"/>
          <w:sz w:val="22"/>
          <w:szCs w:val="22"/>
        </w:rPr>
        <w:t>for</w:t>
      </w:r>
      <w:r w:rsidRPr="008D6F60">
        <w:rPr>
          <w:rFonts w:cs="Monaco"/>
          <w:color w:val="060087"/>
          <w:sz w:val="22"/>
          <w:szCs w:val="22"/>
        </w:rPr>
        <w:t>(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 xml:space="preserve"> </w:t>
      </w:r>
      <w:r w:rsidRPr="008D6F60">
        <w:rPr>
          <w:rFonts w:cs="Monaco"/>
          <w:color w:val="B5760C"/>
          <w:sz w:val="22"/>
          <w:szCs w:val="22"/>
        </w:rPr>
        <w:t>in</w:t>
      </w:r>
      <w:r w:rsidRPr="008D6F60">
        <w:rPr>
          <w:rFonts w:cs="Monaco"/>
          <w:color w:val="060087"/>
          <w:sz w:val="22"/>
          <w:szCs w:val="22"/>
        </w:rPr>
        <w:t xml:space="preserve"> </w:t>
      </w:r>
      <w:r w:rsidRPr="008D6F60">
        <w:rPr>
          <w:rFonts w:cs="Monaco"/>
          <w:color w:val="000000"/>
          <w:sz w:val="22"/>
          <w:szCs w:val="22"/>
        </w:rPr>
        <w:t>KK</w:t>
      </w:r>
      <w:r w:rsidRPr="008D6F60">
        <w:rPr>
          <w:rFonts w:cs="Monaco"/>
          <w:color w:val="060087"/>
          <w:sz w:val="22"/>
          <w:szCs w:val="22"/>
        </w:rPr>
        <w:t>){</w:t>
      </w:r>
    </w:p>
    <w:p w14:paraId="6EAF108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3E3E3E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3E3E3E"/>
          <w:sz w:val="22"/>
          <w:szCs w:val="22"/>
        </w:rPr>
        <w:t>#Climate 1...6</w:t>
      </w:r>
    </w:p>
    <w:p w14:paraId="4D1A1B5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B5760C"/>
          <w:sz w:val="22"/>
          <w:szCs w:val="22"/>
        </w:rPr>
        <w:t>if</w:t>
      </w:r>
      <w:r w:rsidRPr="008D6F60">
        <w:rPr>
          <w:rFonts w:cs="Monaco"/>
          <w:color w:val="060087"/>
          <w:sz w:val="22"/>
          <w:szCs w:val="22"/>
        </w:rPr>
        <w:t>(</w:t>
      </w:r>
      <w:r w:rsidRPr="008D6F60">
        <w:rPr>
          <w:rFonts w:cs="Monaco"/>
          <w:color w:val="000000"/>
          <w:sz w:val="22"/>
          <w:szCs w:val="22"/>
        </w:rPr>
        <w:t>kq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]==</w:t>
      </w:r>
      <w:r w:rsidRPr="008D6F60">
        <w:rPr>
          <w:rFonts w:cs="Monaco"/>
          <w:color w:val="0B4213"/>
          <w:sz w:val="22"/>
          <w:szCs w:val="22"/>
        </w:rPr>
        <w:t>6</w:t>
      </w:r>
      <w:r w:rsidRPr="008D6F60">
        <w:rPr>
          <w:rFonts w:cs="Monaco"/>
          <w:color w:val="060087"/>
          <w:sz w:val="22"/>
          <w:szCs w:val="22"/>
        </w:rPr>
        <w:t>){</w:t>
      </w:r>
    </w:p>
    <w:p w14:paraId="7D9845E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55BE929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0B09DB5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3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18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1431169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4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6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3A3D55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5E0ED8D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7AA0F41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B5760C"/>
          <w:sz w:val="22"/>
          <w:szCs w:val="22"/>
        </w:rPr>
        <w:t>if</w:t>
      </w:r>
      <w:r w:rsidRPr="008D6F60">
        <w:rPr>
          <w:rFonts w:cs="Monaco"/>
          <w:color w:val="060087"/>
          <w:sz w:val="22"/>
          <w:szCs w:val="22"/>
        </w:rPr>
        <w:t>(</w:t>
      </w:r>
      <w:r w:rsidRPr="008D6F60">
        <w:rPr>
          <w:rFonts w:cs="Monaco"/>
          <w:color w:val="000000"/>
          <w:sz w:val="22"/>
          <w:szCs w:val="22"/>
        </w:rPr>
        <w:t>kq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]==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){</w:t>
      </w:r>
    </w:p>
    <w:p w14:paraId="0BC0DD3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00F440B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3563278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3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18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37F08D0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4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6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2260590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654466E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0C2D052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  <w:r w:rsidRPr="008D6F60">
        <w:rPr>
          <w:rFonts w:cs="Monaco"/>
          <w:color w:val="B5760C"/>
          <w:sz w:val="22"/>
          <w:szCs w:val="22"/>
        </w:rPr>
        <w:t>if</w:t>
      </w:r>
      <w:r w:rsidRPr="008D6F60">
        <w:rPr>
          <w:rFonts w:cs="Monaco"/>
          <w:color w:val="060087"/>
          <w:sz w:val="22"/>
          <w:szCs w:val="22"/>
        </w:rPr>
        <w:t>(</w:t>
      </w:r>
      <w:r w:rsidRPr="008D6F60">
        <w:rPr>
          <w:rFonts w:cs="Monaco"/>
          <w:color w:val="000000"/>
          <w:sz w:val="22"/>
          <w:szCs w:val="22"/>
        </w:rPr>
        <w:t>kq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]==</w:t>
      </w:r>
      <w:r w:rsidRPr="008D6F60">
        <w:rPr>
          <w:rFonts w:cs="Monaco"/>
          <w:color w:val="0B4213"/>
          <w:sz w:val="22"/>
          <w:szCs w:val="22"/>
        </w:rPr>
        <w:t>4</w:t>
      </w:r>
      <w:r w:rsidRPr="008D6F60">
        <w:rPr>
          <w:rFonts w:cs="Monaco"/>
          <w:color w:val="060087"/>
          <w:sz w:val="22"/>
          <w:szCs w:val="22"/>
        </w:rPr>
        <w:t>){</w:t>
      </w:r>
    </w:p>
    <w:p w14:paraId="362AD94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24DEFA5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2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1936011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3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18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47D4BF6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4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6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47BE8E8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2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746FBEC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7DF6559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B5760C"/>
          <w:sz w:val="22"/>
          <w:szCs w:val="22"/>
        </w:rPr>
        <w:t>if</w:t>
      </w:r>
      <w:r w:rsidRPr="008D6F60">
        <w:rPr>
          <w:rFonts w:cs="Monaco"/>
          <w:color w:val="060087"/>
          <w:sz w:val="22"/>
          <w:szCs w:val="22"/>
        </w:rPr>
        <w:t>(</w:t>
      </w:r>
      <w:r w:rsidRPr="008D6F60">
        <w:rPr>
          <w:rFonts w:cs="Monaco"/>
          <w:color w:val="000000"/>
          <w:sz w:val="22"/>
          <w:szCs w:val="22"/>
        </w:rPr>
        <w:t>kq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]==</w:t>
      </w:r>
      <w:r w:rsidRPr="008D6F60">
        <w:rPr>
          <w:rFonts w:cs="Monaco"/>
          <w:color w:val="0B4213"/>
          <w:sz w:val="22"/>
          <w:szCs w:val="22"/>
        </w:rPr>
        <w:t>3</w:t>
      </w:r>
      <w:r w:rsidRPr="008D6F60">
        <w:rPr>
          <w:rFonts w:cs="Monaco"/>
          <w:color w:val="060087"/>
          <w:sz w:val="22"/>
          <w:szCs w:val="22"/>
        </w:rPr>
        <w:t>){</w:t>
      </w:r>
    </w:p>
    <w:p w14:paraId="6E3E93B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1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71B6ACA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1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080B3BC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1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3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18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3201B79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1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4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6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06ECAAF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1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4068A04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08D97AA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B5760C"/>
          <w:sz w:val="22"/>
          <w:szCs w:val="22"/>
        </w:rPr>
        <w:t>if</w:t>
      </w:r>
      <w:r w:rsidRPr="008D6F60">
        <w:rPr>
          <w:rFonts w:cs="Monaco"/>
          <w:color w:val="060087"/>
          <w:sz w:val="22"/>
          <w:szCs w:val="22"/>
        </w:rPr>
        <w:t>(</w:t>
      </w:r>
      <w:r w:rsidRPr="008D6F60">
        <w:rPr>
          <w:rFonts w:cs="Monaco"/>
          <w:color w:val="000000"/>
          <w:sz w:val="22"/>
          <w:szCs w:val="22"/>
        </w:rPr>
        <w:t>kq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]==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){</w:t>
      </w:r>
    </w:p>
    <w:p w14:paraId="1A42BDE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1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1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5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0D7CC02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00000"/>
          <w:sz w:val="22"/>
          <w:szCs w:val="22"/>
        </w:rPr>
        <w:t>N1.i</w:t>
      </w:r>
      <w:r w:rsidRPr="008D6F60">
        <w:rPr>
          <w:rFonts w:cs="Monaco"/>
          <w:color w:val="060087"/>
          <w:sz w:val="22"/>
          <w:szCs w:val="22"/>
        </w:rPr>
        <w:t>[</w:t>
      </w:r>
      <w:r w:rsidRPr="008D6F60">
        <w:rPr>
          <w:rFonts w:cs="Monaco"/>
          <w:color w:val="000000"/>
          <w:sz w:val="22"/>
          <w:szCs w:val="22"/>
        </w:rPr>
        <w:t>k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</w:t>
      </w:r>
      <w:r w:rsidRPr="008D6F60">
        <w:rPr>
          <w:rFonts w:cs="Monaco"/>
          <w:color w:val="060087"/>
          <w:sz w:val="22"/>
          <w:szCs w:val="22"/>
        </w:rPr>
        <w:t>,] &lt;- c(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20</w:t>
      </w:r>
      <w:r w:rsidRPr="008D6F60">
        <w:rPr>
          <w:rFonts w:cs="Monaco"/>
          <w:color w:val="060087"/>
          <w:sz w:val="22"/>
          <w:szCs w:val="22"/>
        </w:rPr>
        <w:t>,</w:t>
      </w:r>
      <w:r w:rsidRPr="008D6F60">
        <w:rPr>
          <w:rFonts w:cs="Monaco"/>
          <w:color w:val="0B4213"/>
          <w:sz w:val="22"/>
          <w:szCs w:val="22"/>
        </w:rPr>
        <w:t>0</w:t>
      </w:r>
      <w:r w:rsidRPr="008D6F60">
        <w:rPr>
          <w:rFonts w:cs="Monaco"/>
          <w:color w:val="060087"/>
          <w:sz w:val="22"/>
          <w:szCs w:val="22"/>
        </w:rPr>
        <w:t>)</w:t>
      </w:r>
    </w:p>
    <w:p w14:paraId="05E3911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i[k,3,] &lt;- c(0,18,0)</w:t>
      </w:r>
    </w:p>
    <w:p w14:paraId="06414CA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i[k,4,] &lt;- c(0,6,0)</w:t>
      </w:r>
    </w:p>
    <w:p w14:paraId="1225CEA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i[k,5,] &lt;- c(0,2,0)</w:t>
      </w:r>
    </w:p>
    <w:p w14:paraId="4F7684E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10D6A69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if(kq[k]==1){</w:t>
      </w:r>
    </w:p>
    <w:p w14:paraId="15C263B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i[k,1,] &lt;- c(5,0,0)</w:t>
      </w:r>
    </w:p>
    <w:p w14:paraId="5D787AC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i[k,2,] &lt;- c(20,0,0)</w:t>
      </w:r>
    </w:p>
    <w:p w14:paraId="720A5A6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i[k,3,] &lt;- c(18,0,0)</w:t>
      </w:r>
    </w:p>
    <w:p w14:paraId="123B6A9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i[k,4,] &lt;- c(6,0,0)</w:t>
      </w:r>
    </w:p>
    <w:p w14:paraId="0C75648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i[k,5,] &lt;- c(2,0,0)</w:t>
      </w:r>
    </w:p>
    <w:p w14:paraId="0E9F171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0845AB1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73C1741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F903F7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#where are the genotypes (adult trees)?  </w:t>
      </w:r>
    </w:p>
    <w:p w14:paraId="3BDEDA3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p.state1 &lt;- rep(0,length(KK));pop.state2 &lt;- rep(0,length(KK))</w:t>
      </w:r>
    </w:p>
    <w:p w14:paraId="6F658B9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prop1 &lt;- rep(0,length(KK));prop2 &lt;- rep(0,length(KK))</w:t>
      </w:r>
    </w:p>
    <w:p w14:paraId="25A877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KK){</w:t>
      </w:r>
    </w:p>
    <w:p w14:paraId="4AF6547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1.i[k,3:5,II])&gt;0){</w:t>
      </w:r>
    </w:p>
    <w:p w14:paraId="671229B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1[k] &lt;-  (sum(0.5*N1.i[k,3:5,2])+sum(N1.i[k,3:5,3]))/sum(N1.i[k,3:5,II])  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3ED8752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1[k] &lt;= 0.1){pop.state1[k] &lt;- 1}  #&lt;=10% w alleles Sp 1</w:t>
      </w:r>
    </w:p>
    <w:p w14:paraId="1113412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[k] &gt; 0.1 &amp; prop1[k]&lt; 0.3) </w:t>
      </w:r>
    </w:p>
    <w:p w14:paraId="2AB7ECF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1[k] &lt;- 2}  #10-30% w alleles from Sp 1 </w:t>
      </w:r>
    </w:p>
    <w:p w14:paraId="6D0A40C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[k] &gt; 0.3 &amp; prop1[k]&lt; 0.6) </w:t>
      </w:r>
    </w:p>
    <w:p w14:paraId="3D6400F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{pop.state1[k] &lt;- 3}  #30-60% w alleles from Sp 1</w:t>
      </w:r>
    </w:p>
    <w:p w14:paraId="4085C22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1[k] &gt;= 0.6){pop.state1[k] &lt;- 4}  #&gt;60% w alleles</w:t>
      </w:r>
    </w:p>
    <w:p w14:paraId="6675EB0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4C6EA8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2.i[k,3:5,II])&gt;0){</w:t>
      </w:r>
    </w:p>
    <w:p w14:paraId="6E1FF53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2[k] &lt;-  (sum(0.5*N2.i[k,3:5,2])+sum(N2.i[k,3:5,3]))/sum(N2.i[k,3:5,II])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5B1007D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2[k] &lt;= 0.1){pop.state2[k] &lt;- 1}  #&lt;=10% w alleles Sp 2</w:t>
      </w:r>
    </w:p>
    <w:p w14:paraId="1109A57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[k] &gt; 0.1 &amp; prop2[k]&lt; 0.3) </w:t>
      </w:r>
    </w:p>
    <w:p w14:paraId="3A1E72D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[k] &lt;- 2}  #10-30% w alleles </w:t>
      </w:r>
    </w:p>
    <w:p w14:paraId="3D28986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[k] &gt; 0.3 &amp; prop2[k]&lt; 0.6) </w:t>
      </w:r>
    </w:p>
    <w:p w14:paraId="596C137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[k] &lt;- 3}  #30-60% w alleles </w:t>
      </w:r>
    </w:p>
    <w:p w14:paraId="2232B65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2[k] &gt;= 0.6){pop.state2[k] &lt;- 4}  #&gt;60% w alleles</w:t>
      </w:r>
    </w:p>
    <w:p w14:paraId="0E89C46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63F8D7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5F23BC7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mat.pop.state1 &lt;- matrix(pop.state1,ncol=Plot.width,nrow=Plot.length,byrow=T)</w:t>
      </w:r>
    </w:p>
    <w:p w14:paraId="7902FD9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rop.mat1  &lt;- matrix(prop1,ncol=Plot.width,nrow=Plot.length,byrow=T)</w:t>
      </w:r>
    </w:p>
    <w:p w14:paraId="02C6B50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mat.pop.state2 &lt;- matrix(pop.state2,ncol=Plot.width,nrow=Plot.length,byrow=T)</w:t>
      </w:r>
    </w:p>
    <w:p w14:paraId="1C1C02C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rop.mat2  &lt;- matrix(prop2,ncol=Plot.width,nrow=Plot.length,byrow=T)</w:t>
      </w:r>
    </w:p>
    <w:p w14:paraId="79A40E7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25CD0C6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Color-coded image of allele frequencies</w:t>
      </w:r>
    </w:p>
    <w:p w14:paraId="4662C03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jpeg(filename="InitialPop.jpg",width=6,height=6, units='in', res=500)</w:t>
      </w:r>
    </w:p>
    <w:p w14:paraId="5573BE5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par(mfrow=c(2,1))  </w:t>
      </w:r>
    </w:p>
    <w:p w14:paraId="5458EA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image(x=c((1:Plot.length)*50),y=c((1:Plot.width)*50),z=mat.pop.state1,col=c("white","yellow","green2","green3","green4"),breaks=c(0,0.5,1.5,2.5,3.5,4.5),xlab="Distance",ylab="Distance",main="Species 1")</w:t>
      </w:r>
    </w:p>
    <w:p w14:paraId="7236038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legend(800,800,legend=c("Nothing","&lt;10% W allele","10-30% W allele","30-60% W allele","&gt;60% W allele"),fill=c("white","yellow","green2","green3","green4"),cex=0.7)  </w:t>
      </w:r>
    </w:p>
    <w:p w14:paraId="1D3278E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345549E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mage(x=c((1:Plot.length)*50),y=c((1:Plot.width)*50),z=mat.pop.state2,col=c("white","yellow","green2","green3","green4"),breaks=c(0,0.5,1.5,2.5,3.5,4.5),xlab="Distance",ylab="Distance",main="Species 2")</w:t>
      </w:r>
    </w:p>
    <w:p w14:paraId="4700F2C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legend(15000,600,legend=c("Nothing","&lt;10% W allele","10-30% W allele","30-60% W allele","&gt;60% W allele"),fill=c("white","yellow","green2","green3","green4"),cex=0.8) </w:t>
      </w:r>
    </w:p>
    <w:p w14:paraId="0A6F215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45F37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dev.off()</w:t>
      </w:r>
    </w:p>
    <w:p w14:paraId="33EA106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3584D30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export as text file</w:t>
      </w:r>
    </w:p>
    <w:p w14:paraId="439FAA0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op.i &lt;- cbind(N1.i[,,1],N1.i[,,2],N1.i[,,3],N2.i[,,1],N2.i[,,2],N2.i[,,3])</w:t>
      </w:r>
    </w:p>
    <w:p w14:paraId="5F4B82A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write.table(Pop.i,"InitialPop.txt")   </w:t>
      </w:r>
    </w:p>
    <w:p w14:paraId="6EDFF0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201C075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#### Vegetative processes</w:t>
      </w:r>
    </w:p>
    <w:p w14:paraId="6E51B4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Ideal.1 &lt;- c(1,2,3); Ideal.2 &lt;- c(4,5,6) #Ideal climate for each genotype (cc,cw,ww) </w:t>
      </w:r>
    </w:p>
    <w:p w14:paraId="4F7F9E5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DE9F61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max.fec &lt;- c(0,0,4,60,400)  #maximum seed production for each size class</w:t>
      </w:r>
    </w:p>
    <w:p w14:paraId="4393FBE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max.pol &lt;- c(0,0,800,10000,100000)  #maximum pollen production for each size class</w:t>
      </w:r>
    </w:p>
    <w:p w14:paraId="1F336B1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max.germ &lt;- 0.4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#maximum germination (for now no seed bank)</w:t>
      </w:r>
    </w:p>
    <w:p w14:paraId="12A1191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max.surv &lt;- c(0.6,0.85,0.95,0.98,0.98) #maximum survival for each size class</w:t>
      </w:r>
    </w:p>
    <w:p w14:paraId="494C743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max.trans &lt;-c(0.15,0.11,0.06,0.02)  #maximum transition prob for each size class</w:t>
      </w:r>
    </w:p>
    <w:p w14:paraId="1513ABF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2EB9D75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clim &lt;- c(0.2,0.15,0.08,0.08,0.02) #survival effect of climate</w:t>
      </w:r>
    </w:p>
    <w:p w14:paraId="2A87C51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Tclim &lt;- c(0.1,0.08,0.05,0.05) #transition effect of climate</w:t>
      </w:r>
    </w:p>
    <w:p w14:paraId="35A0763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BA.eff &lt;- c(0.06,0.03,0.015,0.01,0) #basal area effect on survival and transition</w:t>
      </w:r>
    </w:p>
    <w:p w14:paraId="67E50A8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8D1CD5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03C026F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#######Dispersal</w:t>
      </w:r>
    </w:p>
    <w:p w14:paraId="7DA4158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2D-t seed dispersal</w:t>
      </w:r>
    </w:p>
    <w:p w14:paraId="1ADA5AD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mean dispersal = 50 m</w:t>
      </w:r>
    </w:p>
    <w:p w14:paraId="45DBEDE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u &lt;- (50*2/pi)^2</w:t>
      </w:r>
    </w:p>
    <w:p w14:paraId="2142A42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x &lt;- seq(0,400,by=0.1)</w:t>
      </w:r>
    </w:p>
    <w:p w14:paraId="14A0B2A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d &lt;- 1/(pi*u*(1+((x^2)/u))^2)</w:t>
      </w:r>
    </w:p>
    <w:p w14:paraId="73F290E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plot(x,pd,type='l')</w:t>
      </w:r>
    </w:p>
    <w:p w14:paraId="3BACC3E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DE46FB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ds1 &lt;- rmultinom(1,200000,pd)</w:t>
      </w:r>
    </w:p>
    <w:p w14:paraId="6F9F013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ds2 &lt;- numeric(0)</w:t>
      </w:r>
    </w:p>
    <w:p w14:paraId="41FF9D3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(s in 1:length(x)){</w:t>
      </w:r>
    </w:p>
    <w:p w14:paraId="063FEE6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sds2 &lt;- c(sds2,rep(x[s],sds1[s]))</w:t>
      </w:r>
    </w:p>
    <w:p w14:paraId="5DAA871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</w:p>
    <w:p w14:paraId="720D5F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dir &lt;- runif(200000,0,360)</w:t>
      </w:r>
    </w:p>
    <w:p w14:paraId="061E9C1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F5714A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convert polar to cartesian coordinates</w:t>
      </w:r>
    </w:p>
    <w:p w14:paraId="2AC0B6B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x &lt;- sds2*cos(dir)</w:t>
      </w:r>
    </w:p>
    <w:p w14:paraId="3E2D849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y &lt;- sds2*sin(dir)</w:t>
      </w:r>
    </w:p>
    <w:p w14:paraId="734431A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plot(x,y)</w:t>
      </w:r>
    </w:p>
    <w:p w14:paraId="1A30BDB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AEBC3D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eed.grid &lt;- matrix(0,17,17)      #creates a 17x17 matrix of seed dispersal probabilities, source at (9,9)</w:t>
      </w:r>
    </w:p>
    <w:p w14:paraId="21C3FFB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xinc &lt;- seq(-425,425,by=50);yinc &lt;- seq(-425,425,by=50);</w:t>
      </w:r>
    </w:p>
    <w:p w14:paraId="7735102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49BA773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(a in 1:length(xinc)){</w:t>
      </w:r>
    </w:p>
    <w:p w14:paraId="117D911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b in 1:length(yinc)){</w:t>
      </w:r>
    </w:p>
    <w:p w14:paraId="1934EE9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qq &lt;- length(which(x &gt; xinc[a] &amp; x&lt;= xinc[a+1] &amp; y &gt; yinc[b] &amp; y &lt;= yinc[b+1]))</w:t>
      </w:r>
    </w:p>
    <w:p w14:paraId="1EB1BD4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qq&gt;0) seed.grid[a,b] &lt;- qq/length(sds2)</w:t>
      </w:r>
    </w:p>
    <w:p w14:paraId="23B7C70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C5C31A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</w:p>
    <w:p w14:paraId="57E913F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eed.L &lt;- 17*17</w:t>
      </w:r>
    </w:p>
    <w:p w14:paraId="23B04EE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eed.mid &lt;- 145</w:t>
      </w:r>
    </w:p>
    <w:p w14:paraId="3DCF37F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1A33FA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#2D-t pollen </w:t>
      </w:r>
    </w:p>
    <w:p w14:paraId="7ECE78C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mean dispersal = 240 m</w:t>
      </w:r>
    </w:p>
    <w:p w14:paraId="51FB8B0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u &lt;- (240*2/pi)^2</w:t>
      </w:r>
    </w:p>
    <w:p w14:paraId="3A129D8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x &lt;- seq(0,400,by=0.1)</w:t>
      </w:r>
    </w:p>
    <w:p w14:paraId="7732578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d &lt;- 1/(pi*u*(1+((x^2)/u))^2)</w:t>
      </w:r>
    </w:p>
    <w:p w14:paraId="6153B5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plot(x,pd,type='l')</w:t>
      </w:r>
    </w:p>
    <w:p w14:paraId="635FF35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73062CC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ds1 &lt;- rmultinom(1,200000,pd)</w:t>
      </w:r>
    </w:p>
    <w:p w14:paraId="4EF1FED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ds2 &lt;- numeric(0)</w:t>
      </w:r>
    </w:p>
    <w:p w14:paraId="34CAE29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(s in 1:length(x)){</w:t>
      </w:r>
    </w:p>
    <w:p w14:paraId="6662815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sds2 &lt;- c(sds2,rep(x[s],sds1[s]))</w:t>
      </w:r>
    </w:p>
    <w:p w14:paraId="6C087D9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</w:p>
    <w:p w14:paraId="1CC79A7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dir &lt;- runif(200000,0,360)</w:t>
      </w:r>
    </w:p>
    <w:p w14:paraId="307CDA1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40C658B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convert polar to cartesian coordinates</w:t>
      </w:r>
    </w:p>
    <w:p w14:paraId="1445B06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x &lt;- sds2*cos(dir)</w:t>
      </w:r>
    </w:p>
    <w:p w14:paraId="508D566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y &lt;- sds2*sin(dir)</w:t>
      </w:r>
    </w:p>
    <w:p w14:paraId="5938985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plot(x,y)</w:t>
      </w:r>
    </w:p>
    <w:p w14:paraId="6B39232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0A06C8C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ol.grid &lt;- matrix(0,21,21)</w:t>
      </w:r>
    </w:p>
    <w:p w14:paraId="4150DE3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xinc &lt;- seq(-525,525,by=50);yinc &lt;- seq(-525,525,by=50);</w:t>
      </w:r>
    </w:p>
    <w:p w14:paraId="5668F99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143BA5A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(a in 1:length(xinc)){</w:t>
      </w:r>
    </w:p>
    <w:p w14:paraId="4F4F511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b in 1:length(yinc)){</w:t>
      </w:r>
    </w:p>
    <w:p w14:paraId="30E77DA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qq &lt;- length(which(x &gt; xinc[a] &amp; x&lt;= xinc[a+1] &amp; y &gt; yinc[b] &amp; y &lt;= yinc[b+1]))</w:t>
      </w:r>
    </w:p>
    <w:p w14:paraId="3BCC71B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qq&gt;0) pol.grid[a,b] &lt;- qq/length(sds2)</w:t>
      </w:r>
    </w:p>
    <w:p w14:paraId="2D346C7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4F315D3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</w:p>
    <w:p w14:paraId="33D2780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ol.L &lt;- 21*21</w:t>
      </w:r>
    </w:p>
    <w:p w14:paraId="2C5364F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ol.mid &lt;- 221</w:t>
      </w:r>
    </w:p>
    <w:p w14:paraId="1655D31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7590E8E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Pollen dispersal matrix</w:t>
      </w:r>
    </w:p>
    <w:p w14:paraId="53430EC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D.mat &lt;- matrix(0,length(KK),length(KK))</w:t>
      </w:r>
    </w:p>
    <w:p w14:paraId="4E9AB8B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 (k in KK){</w:t>
      </w:r>
    </w:p>
    <w:p w14:paraId="20AC34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 xml:space="preserve">E &lt;- rep(0,length(KK))                       </w:t>
      </w:r>
    </w:p>
    <w:p w14:paraId="095FF55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 &lt;- pol.grid</w:t>
      </w:r>
    </w:p>
    <w:p w14:paraId="41541CB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 &lt;- c(d[1,],d[2,],d[3,],d[4,],d[5,],d[6,],d[7,],d[8,],d[9,],d[10,],d[11,],d[12,],d[13,],d[14,],d[15,],d[16,],d[17,],d[18,],d[19,],d[20,],d[21,])</w:t>
      </w:r>
    </w:p>
    <w:p w14:paraId="52DE79F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if(k &lt; pol.mid) {</w:t>
      </w:r>
    </w:p>
    <w:p w14:paraId="3BF9B84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a &lt;- pol.mid - (k-1)</w:t>
      </w:r>
    </w:p>
    <w:p w14:paraId="761F0A1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E[1:(k+(pol.mid-1))] &lt;- D[a:pol.L]</w:t>
      </w:r>
    </w:p>
    <w:p w14:paraId="1FD37BE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0F44716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if(k &gt;= pol.mid &amp; (k+(pol.mid-1)) &lt; length(KK)) E[(k-(pol.mid-1)):(k+(pol.mid-1))] &lt;- D</w:t>
      </w:r>
    </w:p>
    <w:p w14:paraId="4FC06B1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if((k+(pol.mid-1)) &gt; length(KK)) {</w:t>
      </w:r>
    </w:p>
    <w:p w14:paraId="23DA35C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a &lt;- length(KK)-(k+(pol.mid-1))</w:t>
      </w:r>
    </w:p>
    <w:p w14:paraId="054E62B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E[(k-(pol.mid-1)):length(KK)] &lt;- D[1:(pol.L+a)]</w:t>
      </w:r>
    </w:p>
    <w:p w14:paraId="2B2D181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7C02D50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D.mat[,k] &lt;- E</w:t>
      </w:r>
    </w:p>
    <w:p w14:paraId="13B2FB6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</w:p>
    <w:p w14:paraId="54638F7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0A84659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Seed dispersal matrix</w:t>
      </w:r>
    </w:p>
    <w:p w14:paraId="1438ECC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D.mat &lt;- matrix(0,length(KK),length(KK))</w:t>
      </w:r>
    </w:p>
    <w:p w14:paraId="66E143B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 (k in KK){</w:t>
      </w:r>
    </w:p>
    <w:p w14:paraId="6AF0D6F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 xml:space="preserve">E &lt;- rep(0,length(KK))                       </w:t>
      </w:r>
    </w:p>
    <w:p w14:paraId="3473C71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 &lt;- seed.grid</w:t>
      </w:r>
    </w:p>
    <w:p w14:paraId="58AA169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 &lt;- c(d[1,],d[2,],d[3,],d[4,],d[5,],d[6,],d[7,],d[8,],d[9,],d[10,],d[11,],d[12,],d[13,],d[14,],d[15,],d[16,],d[17,])</w:t>
      </w:r>
    </w:p>
    <w:p w14:paraId="1030CEF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if(k &lt; seed.mid) {</w:t>
      </w:r>
    </w:p>
    <w:p w14:paraId="3B815B4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a &lt;- seed.mid - (k-1)</w:t>
      </w:r>
    </w:p>
    <w:p w14:paraId="6C96D84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E[1:(k+(seed.mid-1))] &lt;- D[a:seed.L]</w:t>
      </w:r>
    </w:p>
    <w:p w14:paraId="71F40BC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3A75F3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if(k &gt;= seed.mid &amp; (k+(seed.mid-1)) &lt; length(KK)) E[(k-(seed.mid-1)):(k+(seed.mid-1))] &lt;- D</w:t>
      </w:r>
    </w:p>
    <w:p w14:paraId="5A0452A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if((k+(seed.mid-1)) &gt; length(KK)) {</w:t>
      </w:r>
    </w:p>
    <w:p w14:paraId="72E39D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a &lt;- length(KK)-(k-(seed.mid-1))</w:t>
      </w:r>
    </w:p>
    <w:p w14:paraId="211FC54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E[(k-(seed.mid-1)):length(KK)] &lt;- D[1:(a+1)]</w:t>
      </w:r>
    </w:p>
    <w:p w14:paraId="5ADFD7E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586BCCE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SD.mat[,k] &lt;- E</w:t>
      </w:r>
    </w:p>
    <w:p w14:paraId="3AA1AFE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</w:p>
    <w:p w14:paraId="67E560B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5BD4B9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#MAIN PROGRAM</w:t>
      </w:r>
    </w:p>
    <w:p w14:paraId="2A09AF4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096255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N1 &lt;- N1.i;  N2 &lt;- N2.i   #initial population</w:t>
      </w:r>
    </w:p>
    <w:p w14:paraId="2B2244D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CB75FE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Dispersed seeds in the beginning of the simulation - none</w:t>
      </w:r>
    </w:p>
    <w:p w14:paraId="01E696B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d.cell1 &lt;- matrix(0,length(KK),length(II))     #9600 cells x 3 genotypes</w:t>
      </w:r>
    </w:p>
    <w:p w14:paraId="063142C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d.cell2 &lt;- matrix(0,length(KK),length(II)) </w:t>
      </w:r>
    </w:p>
    <w:p w14:paraId="2ADC752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68789B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tep1 &lt;- matrix(0,length(KK),3);step2 &lt;- matrix(0,length(KK),3)   #How far from ideal?</w:t>
      </w:r>
    </w:p>
    <w:p w14:paraId="78BA13C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(k in KK){</w:t>
      </w:r>
    </w:p>
    <w:p w14:paraId="159635A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i in II){</w:t>
      </w:r>
    </w:p>
    <w:p w14:paraId="3E95188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tep1[k,i] &lt;- abs(Ideal.1[i]-kq[k])</w:t>
      </w:r>
    </w:p>
    <w:p w14:paraId="78DA596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tep2[k,i] &lt;- abs(Ideal.2[i]-kq[k])</w:t>
      </w:r>
    </w:p>
    <w:p w14:paraId="6BA5331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3BA4DAE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</w:p>
    <w:p w14:paraId="3E6DE37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18BD5F5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(t in TT1){</w:t>
      </w:r>
    </w:p>
    <w:p w14:paraId="33FF958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6F1723D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 xml:space="preserve">  #Basal area </w:t>
      </w:r>
    </w:p>
    <w:p w14:paraId="65C7E9B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BA &lt;- matrix(0,length(KK),length(JJ))  #9600 cell x 5 size classes</w:t>
      </w:r>
    </w:p>
    <w:p w14:paraId="415E0B3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1:length(KK)){                #for each cell, for each size class...</w:t>
      </w:r>
    </w:p>
    <w:p w14:paraId="4FE2035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j in 1:length(JJ)){</w:t>
      </w:r>
    </w:p>
    <w:p w14:paraId="2CA80FA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BA[k,j] &lt;- sum(N1[k,j,])*BAJJ[j] + sum(N2[k,j,])*BAJJ[j]    #number in size class x average basal area/class</w:t>
      </w:r>
    </w:p>
    <w:p w14:paraId="466E5A9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}</w:t>
      </w:r>
    </w:p>
    <w:p w14:paraId="1295CDD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18065E1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Comp.BA &lt;- matrix(0,length(KK),length(JJ))  #9600 cell x 5 size classes - competitive basal area</w:t>
      </w:r>
    </w:p>
    <w:p w14:paraId="4753650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for each size class...</w:t>
      </w:r>
    </w:p>
    <w:p w14:paraId="65588A5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j in 1:(length(JJ)-1)){</w:t>
      </w:r>
    </w:p>
    <w:p w14:paraId="10C158D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Comp.BA[,j] &lt;- apply(BA[,j:length(JJ)],1,sum)</w:t>
      </w:r>
    </w:p>
    <w:p w14:paraId="647B2E3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64A9C21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5F879D5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k in KK){</w:t>
      </w:r>
    </w:p>
    <w:p w14:paraId="70ACA45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i in II){               #germination and survival for each genotype (add competition)</w:t>
      </w:r>
    </w:p>
    <w:p w14:paraId="2A28A5B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746A6C1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t &gt; 1){                  #no seeds to germinate, initially</w:t>
      </w:r>
    </w:p>
    <w:p w14:paraId="31C0BB6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germ1 &lt;- max.germ*(1-((0.15*step1[k,i])+(0.069*sum(BA[k,]))))</w:t>
      </w:r>
    </w:p>
    <w:p w14:paraId="49E2B96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germ2 &lt;- max.germ*(1-((0.15*step2[k,i])+(0.069*sum(BA[k,]))))</w:t>
      </w:r>
    </w:p>
    <w:p w14:paraId="19F0AEB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416A8E3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#Seedling germination</w:t>
      </w:r>
    </w:p>
    <w:p w14:paraId="2FDE027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ewSdl1 &lt;- 0; NewSdl2 &lt;- 0</w:t>
      </w:r>
    </w:p>
    <w:p w14:paraId="73112AB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germ1 &gt; 0) NewSdl1 &lt;- round(sd.cell1[k,i]*germ1)</w:t>
      </w:r>
    </w:p>
    <w:p w14:paraId="74A114C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germ2 &gt; 0) NewSdl2 &lt;- round(sd.cell2[k,i]*germ2)</w:t>
      </w:r>
    </w:p>
    <w:p w14:paraId="62A8311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6971701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1[k,1,i] &lt;- N1[k,1,i]+NewSdl1</w:t>
      </w:r>
    </w:p>
    <w:p w14:paraId="3FE5150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2[k,1,i] &lt;- N2[k,1,i]+NewSdl2</w:t>
      </w:r>
    </w:p>
    <w:p w14:paraId="52650AC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95C697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#Survival </w:t>
      </w:r>
    </w:p>
    <w:p w14:paraId="3945B70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urv1 &lt;- max.surv*(1-((Sclim *step1[k,i])+(BA.eff*Comp.BA[k,])))</w:t>
      </w:r>
    </w:p>
    <w:p w14:paraId="428BF42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urv2 &lt;- max.surv*(1-((Sclim *step2[k,i])+(BA.eff*Comp.BA[k,])))</w:t>
      </w:r>
    </w:p>
    <w:p w14:paraId="0E22E0E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B1BACA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j in JJ){</w:t>
      </w:r>
    </w:p>
    <w:p w14:paraId="1FBA6F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surv1[j]&lt;0) surv1[j] &lt;- 0; if(surv2[j]&lt;0) surv2[j] &lt;- 0</w:t>
      </w:r>
    </w:p>
    <w:p w14:paraId="4E5D51A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1[k,j,i]&lt;- sum(rbinom(N1[k,j,i],1,surv1[j]))</w:t>
      </w:r>
    </w:p>
    <w:p w14:paraId="6D11F25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2[k,j,i]&lt;- sum(rbinom(N2[k,j,i],1,surv2[j]))</w:t>
      </w:r>
    </w:p>
    <w:p w14:paraId="648A034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1DACFD1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1075E83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165B75A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4DBD6D6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no seed bank from prev. year</w:t>
      </w:r>
    </w:p>
    <w:p w14:paraId="771B955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d.cell1 &lt;- matrix(0,length(KK),length(II))     </w:t>
      </w:r>
    </w:p>
    <w:p w14:paraId="783CDA8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d.cell2 &lt;- matrix(0,length(KK),length(II)) </w:t>
      </w:r>
    </w:p>
    <w:p w14:paraId="5199836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0951FB9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#Producing seed and pollen</w:t>
      </w:r>
    </w:p>
    <w:p w14:paraId="292D205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Ov.dist1 &lt;- rep(0,length(KK));Ov.dist2 &lt;- rep(0,length(KK))   #Probability of a "w" ovule in cell K</w:t>
      </w:r>
    </w:p>
    <w:p w14:paraId="433EF06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Pol.dist1 &lt;- rep(0,length(KK));Pol.dist2 &lt;- rep(0,length(KK))   #Probability of a "w" pollen from cell K</w:t>
      </w:r>
    </w:p>
    <w:p w14:paraId="6099020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Ov.num1 &lt;- rep(0,length(KK));Ov.num2 &lt;- rep(0,length(KK))   #Number of ovules in cell K</w:t>
      </w:r>
    </w:p>
    <w:p w14:paraId="68F0586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Pol.num1 &lt;- rep(0,length(KK));Pol.num2 &lt;- rep(0,length(KK))   #Number of pollen grains cell K</w:t>
      </w:r>
    </w:p>
    <w:p w14:paraId="677C63A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Ov.pres1 &lt;- rep(0,length(KK));Ov.pres2 &lt;- rep(0,length(KK))   #Whether ovules are present</w:t>
      </w:r>
    </w:p>
    <w:p w14:paraId="2A07B74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050F5F8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k in KK){</w:t>
      </w:r>
    </w:p>
    <w:p w14:paraId="39CFDEF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76A949F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#fecundityfor each genotype and stage</w:t>
      </w:r>
    </w:p>
    <w:p w14:paraId="5786CD2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fec1 &lt;- matrix(0,3,5); fec2 &lt;- matrix(0,3,5); pol1 &lt;- matrix(0,3,5); pol2 &lt;- matrix(0,3,5) </w:t>
      </w:r>
    </w:p>
    <w:p w14:paraId="69798EA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7762D16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for(i in II){               </w:t>
      </w:r>
    </w:p>
    <w:p w14:paraId="2507EE0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3C43506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 ((0.15*step1[k,i]) &lt; 1)  {</w:t>
      </w:r>
    </w:p>
    <w:p w14:paraId="7D7001F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ec1[i,] &lt;- max.fec*(1-(0.15*step1[k,i]))</w:t>
      </w:r>
    </w:p>
    <w:p w14:paraId="4D08415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1[i,] &lt;- max.pol*(1-(0.15*step1[k,i]))</w:t>
      </w:r>
    </w:p>
    <w:p w14:paraId="50BE792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363A6D8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 ((0.15*step2[k,i]) &lt; 1)  {</w:t>
      </w:r>
    </w:p>
    <w:p w14:paraId="7A890C9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ec2[i,] &lt;- max.fec*(1-(0.15*step2[k,i]))</w:t>
      </w:r>
    </w:p>
    <w:p w14:paraId="76B4E54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2[i,] &lt;- max.pol*(1-(0.15*step2[k,i]))</w:t>
      </w:r>
    </w:p>
    <w:p w14:paraId="14CDC34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34C8F12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1BD7484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2CFC4B4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65E0657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num1[k] &lt;- sum(N1[k,3:5,1]*fec1[1,3:5])+sum(N1[k,3:5,2]*fec1[2,3:5])+sum(N1[k,3:5,3]*fec1[3,3:5])</w:t>
      </w:r>
    </w:p>
    <w:p w14:paraId="6CA25AE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num2[k] &lt;- sum(N2[k,3:5,1]*fec2[1,3:5])+sum(N2[k,3:5,2]*fec2[2,3:5])+sum(N2[k,3:5,3]*fec2[3,3:5])</w:t>
      </w:r>
    </w:p>
    <w:p w14:paraId="2B87333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.num1[k] &lt;- sum(N1[k,3:5,1]*pol1[1,3:5])+sum(N1[k,3:5,2]*pol1[2,3:5])+sum(N1[k,3:5,3]*pol1[3,3:5])</w:t>
      </w:r>
    </w:p>
    <w:p w14:paraId="7CC51F1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.num2[k] &lt;- sum(N2[k,3:5,1]*pol2[1,3:5])+sum(N2[k,3:5,2]*pol2[2,3:5])+sum(N2[k,3:5,3]*pol2[3,3:5])</w:t>
      </w:r>
    </w:p>
    <w:p w14:paraId="3146D28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05086EB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Ov.num1[k] &gt;0) {</w:t>
      </w:r>
    </w:p>
    <w:p w14:paraId="2F8C809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dist1[k] &lt;- (0.5*sum(N1[k,3:5,2]*fec1[2,3:5])+sum(N1[k,3:5,3]*fec1[3,3:5]))/Ov.num1[k]</w:t>
      </w:r>
    </w:p>
    <w:p w14:paraId="3C2D91A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pres1[k] &lt;- 1</w:t>
      </w:r>
    </w:p>
    <w:p w14:paraId="3B3945A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1F31E1E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Ov.num2[k] &gt;0) {</w:t>
      </w:r>
    </w:p>
    <w:p w14:paraId="57B4F4C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dist2[k] &lt;- (0.5*sum(N2[k,3:5,2]*fec2[2,3:5])+sum(N2[k,3:5,3]*fec2[3,3:5]))/Ov.num2[k]</w:t>
      </w:r>
    </w:p>
    <w:p w14:paraId="54201CA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pres2[k] &lt;- 1</w:t>
      </w:r>
    </w:p>
    <w:p w14:paraId="6EF958F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6ED6CB1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ol.num1[k] &gt;0) Pol.dist1[k] &lt;- (0.5*sum(N1[k,3:5,2]*pol1[2,3:5])+sum(N1[k,3:5,3]*pol1[3,3:5]))/Pol.num1[k]</w:t>
      </w:r>
    </w:p>
    <w:p w14:paraId="4139A5E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ol.num2[k] &gt;0) Pol.dist2[k] &lt;- (0.5*sum(N2[k,3:5,2]*pol2[2,3:5])+sum(N2[k,3:5,3]*pol2[3,3:5]))/Pol.num2[k]</w:t>
      </w:r>
    </w:p>
    <w:p w14:paraId="5B9DFDC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571CE4D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A835B5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6C5375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Pollen dispersal</w:t>
      </w:r>
    </w:p>
    <w:p w14:paraId="58DC882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col 1 - total pollen grains received; col 2 - w pollen</w:t>
      </w:r>
    </w:p>
    <w:p w14:paraId="1F60324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l.rec1 &lt;- matrix(0,length(KK),2);Pol.rec2 &lt;- matrix(0,length(KK),2)   </w:t>
      </w:r>
    </w:p>
    <w:p w14:paraId="4875E67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 (k in KK){</w:t>
      </w:r>
    </w:p>
    <w:p w14:paraId="6E18770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if(sum(N1[k,,])&gt;=1){</w:t>
      </w:r>
    </w:p>
    <w:p w14:paraId="3B9ACF5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1t &lt;- Pol.num1[k]*PD.mat[,k]</w:t>
      </w:r>
    </w:p>
    <w:p w14:paraId="3D10EBE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1w &lt;-  temp.pol1t*Pol.dist1[k]</w:t>
      </w:r>
    </w:p>
    <w:p w14:paraId="4D362E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1[,1] &lt;- Pol.rec1[,1] + temp.pol1t</w:t>
      </w:r>
    </w:p>
    <w:p w14:paraId="32A4647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1[,2] &lt;- Pol.rec1[,2] + temp.pol1w</w:t>
      </w:r>
    </w:p>
    <w:p w14:paraId="67AFC8A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}</w:t>
      </w:r>
    </w:p>
    <w:p w14:paraId="5DB1A62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if(sum(N2[k,,])&gt;=1){</w:t>
      </w:r>
    </w:p>
    <w:p w14:paraId="034101B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2t &lt;- Pol.num2[k]*PD.mat[,k]</w:t>
      </w:r>
    </w:p>
    <w:p w14:paraId="6FEA81A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2w &lt;-  temp.pol2t*Pol.dist2[k]</w:t>
      </w:r>
    </w:p>
    <w:p w14:paraId="127C867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2[,1] &lt;- Pol.rec2[,1] + temp.pol2t</w:t>
      </w:r>
    </w:p>
    <w:p w14:paraId="4E3E4C0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2[,2] &lt;- Pol.rec2[,2] + temp.pol2w</w:t>
      </w:r>
    </w:p>
    <w:p w14:paraId="46F7A47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}</w:t>
      </w:r>
    </w:p>
    <w:p w14:paraId="256DA06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79B07A1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0247E3C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proportion of received pollen that is w</w:t>
      </w:r>
    </w:p>
    <w:p w14:paraId="1AF9F7A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l.propw1 &lt;- Pol.rec1[,2]/Pol.rec1[,1]  ; Pol.propw2 &lt;- Pol.rec2[,2]/Pol.rec2[,1]</w:t>
      </w:r>
    </w:p>
    <w:p w14:paraId="029F6C0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l.propw1[which(Pol.rec1[,1]==0)] &lt;- 0;   Pol.propw2[which(Pol.rec2[,1]==0)] &lt;- 0;</w:t>
      </w:r>
    </w:p>
    <w:p w14:paraId="39006AF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60153DF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seed genotype proportions</w:t>
      </w:r>
    </w:p>
    <w:p w14:paraId="29F6CCE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.fert1 &lt;- matrix(0,length(KK),3); S.fert2 &lt;- matrix(0,length(KK),3)</w:t>
      </w:r>
    </w:p>
    <w:p w14:paraId="7C1E844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1[,3]&lt;- Ov.dist1*Pol.propw1*Ov.pres1</w:t>
      </w:r>
    </w:p>
    <w:p w14:paraId="39C5FFB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1[,2]&lt;- ((Ov.dist1*(1-Pol.propw1) + (1-Ov.dist1)*Pol.propw1))*Ov.pres1</w:t>
      </w:r>
    </w:p>
    <w:p w14:paraId="7BEF306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1[,1]&lt;- (1-Ov.dist1)*(1-Pol.propw1)*Ov.pres1</w:t>
      </w:r>
    </w:p>
    <w:p w14:paraId="22207FA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</w:t>
      </w:r>
    </w:p>
    <w:p w14:paraId="53CD6E4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2[,3]&lt;- Ov.dist2*Pol.propw2*Ov.pres2</w:t>
      </w:r>
    </w:p>
    <w:p w14:paraId="0B0B658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2[,2]&lt;- ((Ov.dist2*(1-Pol.propw2) + (1-Ov.dist2)*Pol.propw2))*Ov.pres2</w:t>
      </w:r>
    </w:p>
    <w:p w14:paraId="4F4251B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2[,1]&lt;- (1-Ov.dist2)*(1-Pol.propw2)*Ov.pres2</w:t>
      </w:r>
    </w:p>
    <w:p w14:paraId="3E46C93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3CA2A2C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#seed dispersal</w:t>
      </w:r>
    </w:p>
    <w:p w14:paraId="464C0EB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 (k in KK){</w:t>
      </w:r>
    </w:p>
    <w:p w14:paraId="6EDDCC4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if(Ov.pres1[k] == 1){</w:t>
      </w:r>
    </w:p>
    <w:p w14:paraId="4DF2063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sd.cell1[,1] &lt;- sd.cell1[,1] + (Ov.num1[k]*SD.mat[,k]*S.fert1[k,1])</w:t>
      </w:r>
    </w:p>
    <w:p w14:paraId="58E68BE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sd.cell1[,2] &lt;- sd.cell1[,2] + (Ov.num1[k]*SD.mat[,k]*S.fert1[k,2])</w:t>
      </w:r>
    </w:p>
    <w:p w14:paraId="1F92282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sd.cell1[,3] &lt;- sd.cell1[,3] + (Ov.num1[k]*SD.mat[,k]*S.fert1[k,3])</w:t>
      </w:r>
    </w:p>
    <w:p w14:paraId="451A8CE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}</w:t>
      </w:r>
    </w:p>
    <w:p w14:paraId="269D1B2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if(Ov.pres2[k] == 1){</w:t>
      </w:r>
    </w:p>
    <w:p w14:paraId="7427130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d.cell2[,1] &lt;- sd.cell2[,1] + (Ov.num2[k]*SD.mat[,k]*S.fert2[k,1])</w:t>
      </w:r>
    </w:p>
    <w:p w14:paraId="1A11394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d.cell2[,2] &lt;- sd.cell2[,2] + (Ov.num2[k]*SD.mat[,k]*S.fert2[k,2])</w:t>
      </w:r>
    </w:p>
    <w:p w14:paraId="21CE1A1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d.cell2[,3] &lt;- sd.cell2[,3] + (Ov.num2[k]*SD.mat[,k]*S.fert2[k,3])</w:t>
      </w:r>
    </w:p>
    <w:p w14:paraId="7ACC26B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4F6416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}</w:t>
      </w:r>
    </w:p>
    <w:p w14:paraId="7638D1A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7CD0ED4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sd.cell1 &lt;- round(sd.cell1); sd.cell2 &lt;- round(sd.cell2)  #round numbers of seeds</w:t>
      </w:r>
    </w:p>
    <w:p w14:paraId="762CB52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2C2EA80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KK){</w:t>
      </w:r>
    </w:p>
    <w:p w14:paraId="14F209E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i in II){               #transition to next size class for each genotype (need to add competition)</w:t>
      </w:r>
    </w:p>
    <w:p w14:paraId="24730DE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trans1 &lt;- max.trans*(1-((Tclim*step1[k,i])+(BA.eff[1:4]*Comp.BA[k,1:4])))</w:t>
      </w:r>
    </w:p>
    <w:p w14:paraId="6CE9441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trans2 &lt;- max.trans*(1-((Tclim*step2[k,i])+(BA.eff[1:4]*Comp.BA[k,1:4])))</w:t>
      </w:r>
    </w:p>
    <w:p w14:paraId="4BE5F2C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4F9FC6F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j in 1:4){</w:t>
      </w:r>
    </w:p>
    <w:p w14:paraId="3FA193B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trans1[j]&lt;0) trans1[j] &lt;- 0; if(trans2[j]&lt;0) trans2[j] &lt;- 0</w:t>
      </w:r>
    </w:p>
    <w:p w14:paraId="34AC384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T1 &lt;- sum(rbinom(N1[k,j,i],1,trans1[j])); T2 &lt;- sum(rbinom(N2[k,j,i],1,trans2[j])) </w:t>
      </w:r>
    </w:p>
    <w:p w14:paraId="4DF7FE7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1[k,j,i] &lt;- N1[k,j,i]-T1; N1[k,j+1,i] &lt;- N1[k,j+1,i]+T1</w:t>
      </w:r>
    </w:p>
    <w:p w14:paraId="3DEA130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2[k,j,i] &lt;- N2[k,j,i]-T2; N2[k,j+1,i] &lt;- N2[k,j+1,i]+T2</w:t>
      </w:r>
    </w:p>
    <w:p w14:paraId="57E9517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2CE7B64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048660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48023F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42F1993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4990D4C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print(t)</w:t>
      </w:r>
    </w:p>
    <w:p w14:paraId="5440071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}   #end setup cycle</w:t>
      </w:r>
    </w:p>
    <w:p w14:paraId="375E23E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export as text file</w:t>
      </w:r>
    </w:p>
    <w:p w14:paraId="31932CA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op.i &lt;- cbind(N1[,,1],N1[,,2],N1[,,3],N2[,,1],N2[,,2],N2[,,3])</w:t>
      </w:r>
    </w:p>
    <w:p w14:paraId="7623F7A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write.table(Pop.i,"StablePop1.txt")   </w:t>
      </w:r>
    </w:p>
    <w:p w14:paraId="5CE183D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</w:t>
      </w:r>
    </w:p>
    <w:p w14:paraId="528C6AD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 xml:space="preserve">##where are the genotypes (adult trees)?  </w:t>
      </w:r>
    </w:p>
    <w:p w14:paraId="6FEC4EE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p.state1 &lt;- rep(0,length(KK));pop.state2 &lt;- rep(0,length(KK))</w:t>
      </w:r>
    </w:p>
    <w:p w14:paraId="579B59E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prop1 &lt;- rep(0,length(KK));prop2 &lt;- rep(0,length(KK))</w:t>
      </w:r>
    </w:p>
    <w:p w14:paraId="7DD5652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KK){</w:t>
      </w:r>
    </w:p>
    <w:p w14:paraId="7E96B91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1[k,3:5,II])&gt;0){</w:t>
      </w:r>
    </w:p>
    <w:p w14:paraId="7747E0C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1[k] &lt;- (sum(0.5*N1[k,3:5,2])+sum(N1[k,3:5,3]))/sum(N1[k,3:5,II])  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1B8807E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1[k] &lt;= 0.1){pop.state1[k] &lt;- 1}  #&lt;=10% w alleles Sp 1</w:t>
      </w:r>
    </w:p>
    <w:p w14:paraId="4CA3939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[k] &gt; 0.1 &amp; prop1[k]&lt; 0.3) </w:t>
      </w:r>
    </w:p>
    <w:p w14:paraId="3A60DE1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1[k] &lt;- 2}  #10-30% w alleles from Sp 1 </w:t>
      </w:r>
    </w:p>
    <w:p w14:paraId="31341B7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[k] &gt; 0.3 &amp; prop1[k]&lt; 0.6) </w:t>
      </w:r>
    </w:p>
    <w:p w14:paraId="370DEC7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{pop.state1[k] &lt;- 3}  #30-60% w alleles from Sp 1</w:t>
      </w:r>
    </w:p>
    <w:p w14:paraId="2C36257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1[k] &gt;= 0.6){pop.state1[k] &lt;- 4}  #&gt;60% w alleles</w:t>
      </w:r>
    </w:p>
    <w:p w14:paraId="3449217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749507F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2[k,3:5,II])&gt;0){</w:t>
      </w:r>
    </w:p>
    <w:p w14:paraId="145FDB7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2[k] &lt;- (sum(0.5*N2[k,3:5,2])+sum(N2[k,3:5,3]))/sum(N2[k,3:5,II])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3C72147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2[k] &lt;= 0.1){pop.state2[k] &lt;- 1}  #&lt;=10% w alleles Sp 2</w:t>
      </w:r>
    </w:p>
    <w:p w14:paraId="7F878BE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[k] &gt; 0.1 &amp; prop2[k]&lt; 0.3) </w:t>
      </w:r>
    </w:p>
    <w:p w14:paraId="0E0E9D4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[k] &lt;- 2}  #10-30% w alleles </w:t>
      </w:r>
    </w:p>
    <w:p w14:paraId="61B51CA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[k] &gt; 0.3 &amp; prop2[k]&lt; 0.6) </w:t>
      </w:r>
    </w:p>
    <w:p w14:paraId="7C18839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[k] &lt;- 3}  #30-60% w alleles </w:t>
      </w:r>
    </w:p>
    <w:p w14:paraId="537DF52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2[k] &gt;= 0.6){pop.state2[k] &lt;- 4}  #&gt;60% w alleles</w:t>
      </w:r>
    </w:p>
    <w:p w14:paraId="2233A2C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31F8878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2675359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mat.pop.state1 &lt;- matrix(pop.state1,ncol=Plot.width,nrow=Plot.length,byrow=T)</w:t>
      </w:r>
    </w:p>
    <w:p w14:paraId="7994D37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rop.mat1  &lt;- matrix(prop1,ncol=Plot.width,nrow=Plot.length,byrow=T)</w:t>
      </w:r>
    </w:p>
    <w:p w14:paraId="5D825E1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mat.pop.state2 &lt;- matrix(pop.state2,ncol=Plot.width,nrow=Plot.length,byrow=T)</w:t>
      </w:r>
    </w:p>
    <w:p w14:paraId="6D617A8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rop.mat2  &lt;- matrix(prop2,ncol=Plot.width,nrow=Plot.length,byrow=T)</w:t>
      </w:r>
    </w:p>
    <w:p w14:paraId="4FA6F19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528E6E8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jpeg(filename="StablePop1.jpg",width=6,height=6, units='in', res=500)</w:t>
      </w:r>
    </w:p>
    <w:p w14:paraId="3D3391A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par(mfrow=c(2,1))  </w:t>
      </w:r>
    </w:p>
    <w:p w14:paraId="7E68891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image(x=c((1:Plot.length)*50),y=c((1:Plot.width)*50),z=mat.pop.state1,col=c("white","yellow","green2","green3","green4"),breaks=c(0,0.5,1.5,2.5,3.5,4.5),xlab="Distance",ylab="Distance",main="Species 1")</w:t>
      </w:r>
    </w:p>
    <w:p w14:paraId="0B6113A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legend(800,800,legend=c("Nothing","&lt;10% W allele","10-30% W allele","30-60% W allele","&gt;60% W allele"),fill=c("white","yellow","green2","green3","green4"),cex=0.7)  </w:t>
      </w:r>
    </w:p>
    <w:p w14:paraId="263A9EC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31EA980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mage(x=c((1:Plot.length)*50),y=c((1:Plot.width)*50),z=mat.pop.state2,col=c("white","yellow","green2","green3","green4"),breaks=c(0,0.5,1.5,2.5,3.5,4.5),xlab="Distance",ylab="Distance",main="Species 2")</w:t>
      </w:r>
    </w:p>
    <w:p w14:paraId="0FD72CE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legend(15000,600,legend=c("Nothing","&lt;10% W allele","10-30% W allele","30-60% W allele","&gt;60% W allele"),fill=c("white","yellow","green2","green3","green4"),cex=0.8) </w:t>
      </w:r>
    </w:p>
    <w:p w14:paraId="4CE30E2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3DA4009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dev.off()</w:t>
      </w:r>
    </w:p>
    <w:p w14:paraId="57B82AD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4F50C04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#As needed - read in other necessary parameters</w:t>
      </w:r>
    </w:p>
    <w:p w14:paraId="67EDC19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bframe1 &lt;-data.frame(read.table("StablePop1.txt",header=T))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27283DC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 xml:space="preserve">    #Initial population structure</w:t>
      </w:r>
    </w:p>
    <w:p w14:paraId="4DD6F48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.entry &lt;- length(KK)*length(II)*length(JJ) </w:t>
      </w:r>
    </w:p>
    <w:p w14:paraId="4A6FB4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habitat cells (9600) x genotypes (3) x size classes (5)</w:t>
      </w:r>
    </w:p>
    <w:p w14:paraId="3A794EC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 &lt;- rep(0,n.entry)</w:t>
      </w:r>
    </w:p>
    <w:p w14:paraId="5ACF3A3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im(N1) &lt;- c(length(KK),length(JJ),length(II)) #9600 x 5 matrix, set of 3?</w:t>
      </w:r>
    </w:p>
    <w:p w14:paraId="5AF97D1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&lt;- rep(0,n.entry)</w:t>
      </w:r>
    </w:p>
    <w:p w14:paraId="303FBF4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im(N2) &lt;- c(length(KK),length(JJ),length(II)) #9600 x 5 matrix, set of 3?</w:t>
      </w:r>
    </w:p>
    <w:p w14:paraId="1899F94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65FD2DF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[,1,1] &lt;- bframe1[,1];N1[,2,1] &lt;- bframe1[,2]; N1[,3,1] &lt;- bframe1[,3];N1[,4,1] &lt;- bframe1[,4];N1[,5,1] &lt;- bframe1[,5]</w:t>
      </w:r>
    </w:p>
    <w:p w14:paraId="3CD99C1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[,1,2] &lt;- bframe1[,6];N1[,2,2] &lt;- bframe1[,7]; N1[,3,2] &lt;- bframe1[,8];N1[,4,2] &lt;- bframe1[,9];N1[,5,2] &lt;- bframe1[,10]</w:t>
      </w:r>
    </w:p>
    <w:p w14:paraId="0346417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[,1,3] &lt;- bframe1[,11];N1[,2,3] &lt;- bframe1[,12]; N1[,3,3] &lt;- bframe1[,13];N1[,4,3] &lt;- bframe1[,14];N1[,5,3] &lt;- bframe1[,15]</w:t>
      </w:r>
    </w:p>
    <w:p w14:paraId="394AA95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[,1,1] &lt;- bframe1[,16];N2[,2,1] &lt;- bframe1[,17]; N2[,3,1] &lt;- bframe1[,18];N2[,4,1] &lt;- bframe1[,19];N2[,5,1] &lt;- bframe1[,20]</w:t>
      </w:r>
    </w:p>
    <w:p w14:paraId="004FDF3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[,1,2] &lt;- bframe1[,21];N2[,2,2] &lt;- bframe1[,22]; N2[,3,2] &lt;- bframe1[,23];N2[,4,2] &lt;- bframe1[,24];N2[,5,2] &lt;- bframe1[,25]</w:t>
      </w:r>
    </w:p>
    <w:p w14:paraId="1332A1E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[,1,3] &lt;- bframe1[,26];N2[,2,3] &lt;- bframe1[,27]; N2[,3,3] &lt;- bframe1[,28];N2[,4,3] &lt;- bframe1[,29];N2[,5,3] &lt;- bframe1[,30]</w:t>
      </w:r>
    </w:p>
    <w:p w14:paraId="18794CB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0080189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#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4D3C59A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1F47AD1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habitat cell quality - climate, given by 1 (cold) to 6 (hot)</w:t>
      </w:r>
    </w:p>
    <w:p w14:paraId="1BC94CC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kq &lt;-c(rep(6,Plot.width*C.width),rep(5,Plot.width*C.width),rep(4,Plot.width*C.width),rep(3,Plot.width*C.width),rep(2,Plot.width*C.width),rep(1,Plot.width*C.width)) </w:t>
      </w:r>
    </w:p>
    <w:p w14:paraId="1493A2A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7ED375C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(t in TT2){   #TT2</w:t>
      </w:r>
    </w:p>
    <w:p w14:paraId="115AF57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988A94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climate shift</w:t>
      </w:r>
    </w:p>
    <w:p w14:paraId="3AD3061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t&lt;=80){</w:t>
      </w:r>
    </w:p>
    <w:p w14:paraId="4C9CD55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kq &lt;- c(rep(7,Plot.width),kq[1:(CellNum-Plot.width)])</w:t>
      </w:r>
    </w:p>
    <w:p w14:paraId="37B1BE5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38E068A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t&gt;80){</w:t>
      </w:r>
    </w:p>
    <w:p w14:paraId="141C707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kq &lt;- c(rep(8,Plot.width),kq[1:(CellNum-Plot.width)])</w:t>
      </w:r>
    </w:p>
    <w:p w14:paraId="22145BB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20FD32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3423435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suitability shift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47DA92A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step1 &lt;- matrix(0,length(KK),3);step2 &lt;- matrix(0,length(KK),3)   #How far from ideal?</w:t>
      </w:r>
    </w:p>
    <w:p w14:paraId="273A11A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k in KK){</w:t>
      </w:r>
    </w:p>
    <w:p w14:paraId="79C3F17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i in II){</w:t>
      </w:r>
    </w:p>
    <w:p w14:paraId="6D13F64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tep1[k,i] &lt;- abs(Ideal.1[i]-kq[k])</w:t>
      </w:r>
    </w:p>
    <w:p w14:paraId="31DB6E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tep2[k,i] &lt;- abs(Ideal.2[i]-kq[k])</w:t>
      </w:r>
    </w:p>
    <w:p w14:paraId="4A37E36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D1ADFB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6B04993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2A77906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 xml:space="preserve">#Basal area </w:t>
      </w:r>
    </w:p>
    <w:p w14:paraId="47EA9D3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BA &lt;- matrix(0,length(KK),length(JJ))  #9600 cell x 5 size classes</w:t>
      </w:r>
    </w:p>
    <w:p w14:paraId="0E9D7DB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1:length(KK)){                #for each cell, for each size class...</w:t>
      </w:r>
    </w:p>
    <w:p w14:paraId="4AEC238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j in 1:length(JJ)){</w:t>
      </w:r>
    </w:p>
    <w:p w14:paraId="601ADFC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BA[k,j] &lt;- sum(N1[k,j,])*BAJJ[j] + sum(N2[k,j,])*BAJJ[j]    #number in size class x average basal area/class</w:t>
      </w:r>
    </w:p>
    <w:p w14:paraId="0207E64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}</w:t>
      </w:r>
    </w:p>
    <w:p w14:paraId="041A1DD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78F7981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Comp.BA &lt;- matrix(0,length(KK),length(JJ))  #9600 cell x 5 size classes - competitive basal area</w:t>
      </w:r>
    </w:p>
    <w:p w14:paraId="4D92E37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for each size class...</w:t>
      </w:r>
    </w:p>
    <w:p w14:paraId="172E436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j in 1:(length(JJ)-1)){</w:t>
      </w:r>
    </w:p>
    <w:p w14:paraId="64DC65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Comp.BA[,j] &lt;- apply(BA[,j:length(JJ)],1,sum)</w:t>
      </w:r>
    </w:p>
    <w:p w14:paraId="7637DAA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57CC0E1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4A453E8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k in KK){</w:t>
      </w:r>
    </w:p>
    <w:p w14:paraId="5D7CA76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i in II){               #germination and survival for each genotype (add competition)</w:t>
      </w:r>
    </w:p>
    <w:p w14:paraId="122EAC2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2390161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germ1 &lt;- max.germ*(1-((0.15*step1[k,i])+(0.069*sum(BA[k,]))))</w:t>
      </w:r>
    </w:p>
    <w:p w14:paraId="69AB23E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germ2 &lt;- max.germ*(1-((0.15*step2[k,i])+(0.069*sum(BA[k,]))))</w:t>
      </w:r>
    </w:p>
    <w:p w14:paraId="658C2DD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4DC6F59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#Seedling germination</w:t>
      </w:r>
    </w:p>
    <w:p w14:paraId="64C9221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ewSdl1 &lt;- 0; NewSdl2 &lt;- 0</w:t>
      </w:r>
    </w:p>
    <w:p w14:paraId="132E6E1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germ1 &gt; 0) NewSdl1 &lt;- round(sd.cell1[k,i]*germ1)</w:t>
      </w:r>
    </w:p>
    <w:p w14:paraId="7742C4C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germ2 &gt; 0) NewSdl2 &lt;- round(sd.cell2[k,i]*germ2)</w:t>
      </w:r>
    </w:p>
    <w:p w14:paraId="5784886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127267A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1[k,1,i] &lt;- N1[k,1,i]+NewSdl1</w:t>
      </w:r>
    </w:p>
    <w:p w14:paraId="49FE87D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2[k,1,i] &lt;- N2[k,1,i]+NewSdl2</w:t>
      </w:r>
    </w:p>
    <w:p w14:paraId="44AF3D9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11D9CF6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#Survival </w:t>
      </w:r>
    </w:p>
    <w:p w14:paraId="6BF743B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urv1 &lt;- max.surv*(1-((Sclim *step1[k,i])+(BA.eff*Comp.BA[k,])))</w:t>
      </w:r>
    </w:p>
    <w:p w14:paraId="07EDA96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urv2 &lt;- max.surv*(1-((Sclim *step2[k,i])+(BA.eff*Comp.BA[k,])))</w:t>
      </w:r>
    </w:p>
    <w:p w14:paraId="4387EFA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10134A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j in JJ){</w:t>
      </w:r>
    </w:p>
    <w:p w14:paraId="364DCED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surv1[j]&lt;0) surv1[j] &lt;- 0; if(surv2[j]&lt;0) surv2[j] &lt;- 0</w:t>
      </w:r>
    </w:p>
    <w:p w14:paraId="62052F0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1[k,j,i]&lt;- sum(rbinom(N1[k,j,i],1,surv1[j]))</w:t>
      </w:r>
    </w:p>
    <w:p w14:paraId="7BEAE5D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2[k,j,i]&lt;- sum(rbinom(N2[k,j,i],1,surv2[j]))</w:t>
      </w:r>
    </w:p>
    <w:p w14:paraId="7D80DE1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3D623E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92C2A4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E5E21E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4C47ABC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no seed bank from prev. year</w:t>
      </w:r>
    </w:p>
    <w:p w14:paraId="7494E93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d.cell1 &lt;- matrix(0,length(KK),length(II))     </w:t>
      </w:r>
    </w:p>
    <w:p w14:paraId="0FC40EF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d.cell2 &lt;- matrix(0,length(KK),length(II)) </w:t>
      </w:r>
    </w:p>
    <w:p w14:paraId="6F7E084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51110FC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#Producing seed and pollen</w:t>
      </w:r>
    </w:p>
    <w:p w14:paraId="1697C3F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Ov.dist1 &lt;- rep(0,length(KK));Ov.dist2 &lt;- rep(0,length(KK))   #Probability of a "w" ovule in cell K</w:t>
      </w:r>
    </w:p>
    <w:p w14:paraId="5746108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Pol.dist1 &lt;- rep(0,length(KK));Pol.dist2 &lt;- rep(0,length(KK))   #Probability of a "w" pollen from cell K</w:t>
      </w:r>
    </w:p>
    <w:p w14:paraId="35F4180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Ov.num1 &lt;- rep(0,length(KK));Ov.num2 &lt;- rep(0,length(KK))   #Number of ovules in cell K</w:t>
      </w:r>
    </w:p>
    <w:p w14:paraId="704AA55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Pol.num1 &lt;- rep(0,length(KK));Pol.num2 &lt;- rep(0,length(KK))   #Number of pollen grains cell K</w:t>
      </w:r>
    </w:p>
    <w:p w14:paraId="7AB63B3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Ov.pres1 &lt;- rep(0,length(KK));Ov.pres2 &lt;- rep(0,length(KK))   #Whether ovules are present</w:t>
      </w:r>
    </w:p>
    <w:p w14:paraId="3C0BB9B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28E0E6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k in KK){</w:t>
      </w:r>
    </w:p>
    <w:p w14:paraId="56F091C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6615961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#fecundityfor each genotype and stage</w:t>
      </w:r>
    </w:p>
    <w:p w14:paraId="652D15C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fec1 &lt;- matrix(0,3,5); fec2 &lt;- matrix(0,3,5); pol1 &lt;- matrix(0,3,5); pol2 &lt;- matrix(0,3,5) </w:t>
      </w:r>
    </w:p>
    <w:p w14:paraId="0DA8559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0DE78E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for(i in II){               </w:t>
      </w:r>
    </w:p>
    <w:p w14:paraId="074B8FD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78D92F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 ((0.15*step1[k,i]) &lt; 1)  {</w:t>
      </w:r>
    </w:p>
    <w:p w14:paraId="3EF95A4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ec1[i,] &lt;- max.fec*(1-(0.15*step1[k,i]))</w:t>
      </w:r>
    </w:p>
    <w:p w14:paraId="7F09D2A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1[i,] &lt;- max.pol*(1-(0.15*step1[k,i]))</w:t>
      </w:r>
    </w:p>
    <w:p w14:paraId="36E4121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66979F4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 ((0.15*step2[k,i]) &lt; 1)  {</w:t>
      </w:r>
    </w:p>
    <w:p w14:paraId="61C732B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ec2[i,] &lt;- max.fec*(1-(0.15*step2[k,i]))</w:t>
      </w:r>
    </w:p>
    <w:p w14:paraId="31F1D6A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2[i,] &lt;- max.pol*(1-(0.15*step2[k,i]))</w:t>
      </w:r>
    </w:p>
    <w:p w14:paraId="25C55AC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1F394DE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746E722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4C1F31B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63C22B3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num1[k] &lt;- sum(N1[k,3:5,1]*fec1[1,3:5])+sum(N1[k,3:5,2]*fec1[2,3:5])+sum(N1[k,3:5,3]*fec1[3,3:5])</w:t>
      </w:r>
    </w:p>
    <w:p w14:paraId="2AFFD31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num2[k] &lt;- sum(N2[k,3:5,1]*fec2[1,3:5])+sum(N2[k,3:5,2]*fec2[2,3:5])+sum(N2[k,3:5,3]*fec2[3,3:5])</w:t>
      </w:r>
    </w:p>
    <w:p w14:paraId="3352D0F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.num1[k] &lt;- sum(N1[k,3:5,1]*pol1[1,3:5])+sum(N1[k,3:5,2]*pol1[2,3:5])+sum(N1[k,3:5,3]*pol1[3,3:5])</w:t>
      </w:r>
    </w:p>
    <w:p w14:paraId="0B28180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.num2[k] &lt;- sum(N2[k,3:5,1]*pol2[1,3:5])+sum(N2[k,3:5,2]*pol2[2,3:5])+sum(N2[k,3:5,3]*pol2[3,3:5])</w:t>
      </w:r>
    </w:p>
    <w:p w14:paraId="1C2EC57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495B63C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Ov.num1[k] &gt;0) {</w:t>
      </w:r>
    </w:p>
    <w:p w14:paraId="520F2CB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dist1[k] &lt;- (0.5*sum(N1[k,3:5,2]*fec1[2,3:5])+sum(N1[k,3:5,3]*fec1[3,3:5]))/Ov.num1[k]</w:t>
      </w:r>
    </w:p>
    <w:p w14:paraId="2B346D5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pres1[k] &lt;- 1</w:t>
      </w:r>
    </w:p>
    <w:p w14:paraId="1554315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9F4FAE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Ov.num2[k] &gt;0) {</w:t>
      </w:r>
    </w:p>
    <w:p w14:paraId="2649F07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dist2[k] &lt;- (0.5*sum(N2[k,3:5,2]*fec2[2,3:5])+sum(N2[k,3:5,3]*fec2[3,3:5]))/Ov.num2[k]</w:t>
      </w:r>
    </w:p>
    <w:p w14:paraId="7D9A034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pres2[k] &lt;- 1</w:t>
      </w:r>
    </w:p>
    <w:p w14:paraId="187DA28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26D0CAC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ol.num1[k] &gt;0) Pol.dist1[k] &lt;- (0.5*sum(N1[k,3:5,2]*pol1[2,3:5])+sum(N1[k,3:5,3]*pol1[3,3:5]))/Pol.num1[k]</w:t>
      </w:r>
    </w:p>
    <w:p w14:paraId="32FFA41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ol.num2[k] &gt;0) Pol.dist2[k] &lt;- (0.5*sum(N2[k,3:5,2]*pol2[2,3:5])+sum(N2[k,3:5,3]*pol2[3,3:5]))/Pol.num2[k]</w:t>
      </w:r>
    </w:p>
    <w:p w14:paraId="1447970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1979744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636EC35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2B491B5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Pollen dispersal</w:t>
      </w:r>
    </w:p>
    <w:p w14:paraId="2EAA31D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col 1 - total pollen grains received; col 2 - w pollen</w:t>
      </w:r>
    </w:p>
    <w:p w14:paraId="5247EF0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l.rec1 &lt;- matrix(0,length(KK),2);Pol.rec2 &lt;- matrix(0,length(KK),2)   </w:t>
      </w:r>
    </w:p>
    <w:p w14:paraId="2CA9060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 (k in KK){</w:t>
      </w:r>
    </w:p>
    <w:p w14:paraId="6B582BE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if(sum(N1[k,,])&gt;=1){</w:t>
      </w:r>
    </w:p>
    <w:p w14:paraId="3098369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1t &lt;- Pol.num1[k]*PD.mat[,k]</w:t>
      </w:r>
    </w:p>
    <w:p w14:paraId="5A72652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1w &lt;-  temp.pol1t*Pol.dist1[k]</w:t>
      </w:r>
    </w:p>
    <w:p w14:paraId="719FEC3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1[,1] &lt;- Pol.rec1[,1] + temp.pol1t</w:t>
      </w:r>
    </w:p>
    <w:p w14:paraId="1F35489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1[,2] &lt;- Pol.rec1[,2] + temp.pol1w</w:t>
      </w:r>
    </w:p>
    <w:p w14:paraId="5A2F21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}</w:t>
      </w:r>
    </w:p>
    <w:p w14:paraId="5D1E3DC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if(sum(N2[k,,])&gt;=1){</w:t>
      </w:r>
    </w:p>
    <w:p w14:paraId="6C34BFD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2t &lt;- Pol.num2[k]*PD.mat[,k]</w:t>
      </w:r>
    </w:p>
    <w:p w14:paraId="3EB0EFC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2w &lt;-  temp.pol2t*Pol.dist2[k]</w:t>
      </w:r>
    </w:p>
    <w:p w14:paraId="24EA85C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2[,1] &lt;- Pol.rec2[,1] + temp.pol2t</w:t>
      </w:r>
    </w:p>
    <w:p w14:paraId="541ABB6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2[,2] &lt;- Pol.rec2[,2] + temp.pol2w</w:t>
      </w:r>
    </w:p>
    <w:p w14:paraId="2094E47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}</w:t>
      </w:r>
    </w:p>
    <w:p w14:paraId="0B0CA47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7F0DFB6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5673D6D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proportion of received pollen that is w</w:t>
      </w:r>
    </w:p>
    <w:p w14:paraId="350610A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l.propw1 &lt;- Pol.rec1[,2]/Pol.rec1[,1]  ; Pol.propw2 &lt;- Pol.rec2[,2]/Pol.rec2[,1]</w:t>
      </w:r>
    </w:p>
    <w:p w14:paraId="44BAD8D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l.propw1[which(Pol.rec1[,1]==0)] &lt;- 0;   Pol.propw2[which(Pol.rec2[,1]==0)] &lt;- 0;</w:t>
      </w:r>
    </w:p>
    <w:p w14:paraId="4F1DDD6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47C40A8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seed genotype proportions</w:t>
      </w:r>
    </w:p>
    <w:p w14:paraId="46D4501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.fert1 &lt;- matrix(0,length(KK),3); S.fert2 &lt;- matrix(0,length(KK),3)</w:t>
      </w:r>
    </w:p>
    <w:p w14:paraId="5A10FF3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1[,3]&lt;- Ov.dist1*Pol.propw1*Ov.pres1</w:t>
      </w:r>
    </w:p>
    <w:p w14:paraId="591B7C5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1[,2]&lt;- ((Ov.dist1*(1-Pol.propw1) + (1-Ov.dist1)*Pol.propw1))*Ov.pres1</w:t>
      </w:r>
    </w:p>
    <w:p w14:paraId="0E7D87D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1[,1]&lt;- (1-Ov.dist1)*(1-Pol.propw1)*Ov.pres1</w:t>
      </w:r>
    </w:p>
    <w:p w14:paraId="00D04CF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</w:t>
      </w:r>
    </w:p>
    <w:p w14:paraId="5224A89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2[,3]&lt;- Ov.dist2*Pol.propw2*Ov.pres2</w:t>
      </w:r>
    </w:p>
    <w:p w14:paraId="6364B06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2[,2]&lt;- ((Ov.dist2*(1-Pol.propw2) + (1-Ov.dist2)*Pol.propw2))*Ov.pres2</w:t>
      </w:r>
    </w:p>
    <w:p w14:paraId="28D034E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2[,1]&lt;- (1-Ov.dist2)*(1-Pol.propw2)*Ov.pres2</w:t>
      </w:r>
    </w:p>
    <w:p w14:paraId="568AB22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21E13E0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#seed dispersal</w:t>
      </w:r>
    </w:p>
    <w:p w14:paraId="5915BE2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 (k in KK){</w:t>
      </w:r>
    </w:p>
    <w:p w14:paraId="322BD02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if(Ov.pres1[k] == 1){</w:t>
      </w:r>
    </w:p>
    <w:p w14:paraId="55DE468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sd.cell1[,1] &lt;- sd.cell1[,1] + (Ov.num1[k]*SD.mat[,k]*S.fert1[k,1])</w:t>
      </w:r>
    </w:p>
    <w:p w14:paraId="4B44B6B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sd.cell1[,2] &lt;- sd.cell1[,2] + (Ov.num1[k]*SD.mat[,k]*S.fert1[k,2])</w:t>
      </w:r>
    </w:p>
    <w:p w14:paraId="2623104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sd.cell1[,3] &lt;- sd.cell1[,3] + (Ov.num1[k]*SD.mat[,k]*S.fert1[k,3])</w:t>
      </w:r>
    </w:p>
    <w:p w14:paraId="2A3466A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}</w:t>
      </w:r>
    </w:p>
    <w:p w14:paraId="3753265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if(Ov.pres2[k] == 1){</w:t>
      </w:r>
    </w:p>
    <w:p w14:paraId="0BF2428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d.cell2[,1] &lt;- sd.cell2[,1] + (Ov.num2[k]*SD.mat[,k]*S.fert2[k,1])</w:t>
      </w:r>
    </w:p>
    <w:p w14:paraId="67EFF37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d.cell2[,2] &lt;- sd.cell2[,2] + (Ov.num2[k]*SD.mat[,k]*S.fert2[k,2])</w:t>
      </w:r>
    </w:p>
    <w:p w14:paraId="7B5CDB3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d.cell2[,3] &lt;- sd.cell2[,3] + (Ov.num2[k]*SD.mat[,k]*S.fert2[k,3])</w:t>
      </w:r>
    </w:p>
    <w:p w14:paraId="345216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4C3EF0A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}</w:t>
      </w:r>
    </w:p>
    <w:p w14:paraId="25A3260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7EF617C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sd.cell1 &lt;- round(sd.cell1); sd.cell2 &lt;- round(sd.cell2)  #round numbers of seeds</w:t>
      </w:r>
    </w:p>
    <w:p w14:paraId="41FB339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5CF6085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KK){</w:t>
      </w:r>
    </w:p>
    <w:p w14:paraId="65AA89B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i in II){               #transition to next size class for each genotype (need to add competition)</w:t>
      </w:r>
    </w:p>
    <w:p w14:paraId="5A72B78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trans1 &lt;- max.trans*(1-((Tclim*step1[k,i])+(BA.eff[1:4]*Comp.BA[k,1:4])))</w:t>
      </w:r>
    </w:p>
    <w:p w14:paraId="7DF6B14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trans2 &lt;- max.trans*(1-((Tclim*step2[k,i])+(BA.eff[1:4]*Comp.BA[k,1:4])))</w:t>
      </w:r>
    </w:p>
    <w:p w14:paraId="7BFB82F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7ADD763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j in 1:4){</w:t>
      </w:r>
    </w:p>
    <w:p w14:paraId="1D0DB0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trans1[j]&lt;0) trans1[j] &lt;- 0; if(trans2[j]&lt;0) trans2[j] &lt;- 0</w:t>
      </w:r>
    </w:p>
    <w:p w14:paraId="313A88C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T1 &lt;- sum(rbinom(N1[k,j,i],1,trans1[j])); T2 &lt;- sum(rbinom(N2[k,j,i],1,trans2[j])) </w:t>
      </w:r>
    </w:p>
    <w:p w14:paraId="2D9D402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1[k,j,i] &lt;- N1[k,j,i]-T1; N1[k,j+1,i] &lt;- N1[k,j+1,i]+T1</w:t>
      </w:r>
    </w:p>
    <w:p w14:paraId="04B33BE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2[k,j,i] &lt;- N2[k,j,i]-T2; N2[k,j+1,i] &lt;- N2[k,j+1,i]+T2</w:t>
      </w:r>
    </w:p>
    <w:p w14:paraId="6B0D48E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77B1E2A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7E506DA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6E8B121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rint(t)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6842747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  <w:r w:rsidRPr="008D6F60">
        <w:rPr>
          <w:rFonts w:cs="Monaco"/>
          <w:color w:val="060087"/>
          <w:sz w:val="22"/>
          <w:szCs w:val="22"/>
        </w:rPr>
        <w:tab/>
        <w:t># end climate shift phase</w:t>
      </w:r>
    </w:p>
    <w:p w14:paraId="5879FCC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AE31D1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export as text file</w:t>
      </w:r>
    </w:p>
    <w:p w14:paraId="55DF90B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op.i &lt;- cbind(N1[,,1],N1[,,2],N1[,,3],N2[,,1],N2[,,2],N2[,,3])</w:t>
      </w:r>
    </w:p>
    <w:p w14:paraId="7CBF670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write.table(Pop.i,"PostShiftPop1.txt")  </w:t>
      </w:r>
    </w:p>
    <w:p w14:paraId="55E0CB1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2BDB1C5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#where are the genotypes (adult trees)?  </w:t>
      </w:r>
    </w:p>
    <w:p w14:paraId="0FDA6B2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p.state1 &lt;- rep(0,length(KK));pop.state2 &lt;- rep(0,length(KK))</w:t>
      </w:r>
    </w:p>
    <w:p w14:paraId="494C95B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prop1 &lt;- rep(0,length(KK));prop2 &lt;- rep(0,length(KK))</w:t>
      </w:r>
    </w:p>
    <w:p w14:paraId="1A17BD2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occ1 &lt;- rep(0,length(KK));occ2 &lt;- rep(0,length(KK));</w:t>
      </w:r>
    </w:p>
    <w:p w14:paraId="1BC08C2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KK){</w:t>
      </w:r>
    </w:p>
    <w:p w14:paraId="44CDD89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1[k,3:5,II])&gt;0){</w:t>
      </w:r>
    </w:p>
    <w:p w14:paraId="27F9D3B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cc1[k] &lt;- 1</w:t>
      </w:r>
    </w:p>
    <w:p w14:paraId="363C17A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1[k] &lt;- (sum(0.5*N1[k,3:5,2])+sum(N1[k,3:5,3]))/sum(N1[k,3:5,II])  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3A644B6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1[k] &lt;= 0.1){pop.state1[k] &lt;- 1}  #&lt;=10% w alleles Sp 1</w:t>
      </w:r>
    </w:p>
    <w:p w14:paraId="34AD207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[k] &gt; 0.1 &amp; prop1[k]&lt; 0.3) </w:t>
      </w:r>
    </w:p>
    <w:p w14:paraId="70C3F0C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1[k] &lt;- 2}  #10-30% w alleles from Sp 1 </w:t>
      </w:r>
    </w:p>
    <w:p w14:paraId="27F8602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[k] &gt; 0.3 &amp; prop1[k]&lt; 0.6) </w:t>
      </w:r>
    </w:p>
    <w:p w14:paraId="7E8C8C0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{pop.state1[k] &lt;- 3}  #30-60% w alleles from Sp 1</w:t>
      </w:r>
    </w:p>
    <w:p w14:paraId="70E5EC8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1[k] &gt;= 0.6){pop.state1[k] &lt;- 4}  #&gt;60% w alleles</w:t>
      </w:r>
    </w:p>
    <w:p w14:paraId="3FAF98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4E87209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2[k,3:5,II])&gt;0){</w:t>
      </w:r>
    </w:p>
    <w:p w14:paraId="30F9E1F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cc2[k]&lt;-1</w:t>
      </w:r>
    </w:p>
    <w:p w14:paraId="7D5EF23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2[k] &lt;- (sum(0.5*N2[k,3:5,2])+sum(N2[k,3:5,3]))/sum(N2[k,3:5,II])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3E7FCD6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2[k] &lt;= 0.1){pop.state2[k] &lt;- 1}  #&lt;=10% w alleles Sp 2</w:t>
      </w:r>
    </w:p>
    <w:p w14:paraId="47F7A79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[k] &gt; 0.1 &amp; prop2[k]&lt; 0.3) </w:t>
      </w:r>
    </w:p>
    <w:p w14:paraId="02E4DDB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[k] &lt;- 2}  #10-30% w alleles </w:t>
      </w:r>
    </w:p>
    <w:p w14:paraId="21198B9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[k] &gt; 0.3 &amp; prop2[k]&lt; 0.6) </w:t>
      </w:r>
    </w:p>
    <w:p w14:paraId="6C0E0EB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[k] &lt;- 3}  #30-60% w alleles </w:t>
      </w:r>
    </w:p>
    <w:p w14:paraId="72570C3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2[k] &gt;= 0.6){pop.state2[k] &lt;- 4}  #&gt;60% w alleles</w:t>
      </w:r>
    </w:p>
    <w:p w14:paraId="107CB1D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1AC025F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587CE41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mat.pop.state1 &lt;- matrix(pop.state1,ncol=Plot.width,nrow=Plot.length,byrow=T)</w:t>
      </w:r>
    </w:p>
    <w:p w14:paraId="4A47607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rop.mat1  &lt;- matrix(prop1,ncol=Plot.width,nrow=Plot.length,byrow=T)</w:t>
      </w:r>
    </w:p>
    <w:p w14:paraId="2F4D40E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mat.pop.state2 &lt;- matrix(pop.state2,ncol=Plot.width,nrow=Plot.length,byrow=T)</w:t>
      </w:r>
    </w:p>
    <w:p w14:paraId="41BEA4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rop.mat2  &lt;- matrix(prop2,ncol=Plot.width,nrow=Plot.length,byrow=T)</w:t>
      </w:r>
    </w:p>
    <w:p w14:paraId="49B2BA8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68AB881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jpeg(filename="PostShiftPop1.jpg",width=6,height=6, units='in', res=500)</w:t>
      </w:r>
    </w:p>
    <w:p w14:paraId="1791B90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par(mfrow=c(2,1))  </w:t>
      </w:r>
    </w:p>
    <w:p w14:paraId="4C73D1A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image(x=c((1:Plot.length)*50),y=c((1:Plot.width)*50),z=mat.pop.state1,col=c("white","yellow","green2","green3","green4"),breaks=c(0,0.5,1.5,2.5,3.5,4.5),xlab="Distance",ylab="Distance",main="Species 1")</w:t>
      </w:r>
    </w:p>
    <w:p w14:paraId="123ECF8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legend(800,800,legend=c("Nothing","&lt;10% W allele","10-30% W allele","30-60% W allele","&gt;60% W allele"),fill=c("white","yellow","green2","green3","green4"),cex=0.7)  </w:t>
      </w:r>
    </w:p>
    <w:p w14:paraId="0EAC626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06480CF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mage(x=c((1:Plot.length)*50),y=c((1:Plot.width)*50),z=mat.pop.state2,col=c("white","yellow","green2","green3","green4"),breaks=c(0,0.5,1.5,2.5,3.5,4.5),xlab="Distance",ylab="Distance",main="Species 2")</w:t>
      </w:r>
    </w:p>
    <w:p w14:paraId="1527449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legend(15000,600,legend=c("Nothing","&lt;10% W allele","10-30% W allele","30-60% W allele","&gt;60% W allele"),fill=c("white","yellow","green2","green3","green4"),cex=0.8) </w:t>
      </w:r>
    </w:p>
    <w:p w14:paraId="1E801AC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3390BCD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dev.off()   ###Gaps - fewer if all age groups, but still there.</w:t>
      </w:r>
    </w:p>
    <w:p w14:paraId="52A8FE1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</w:t>
      </w:r>
    </w:p>
    <w:p w14:paraId="382963F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26EDEFB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########final climate</w:t>
      </w:r>
    </w:p>
    <w:p w14:paraId="11126DF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clim.state &lt;- matrix(kq,ncol=Plot.width,nrow=Plot.length,byrow=T)</w:t>
      </w:r>
    </w:p>
    <w:p w14:paraId="0B125E5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image(x=c((1:Plot.length)*50),y=c((1:Plot.width)*50),z=clim.state,col=c('white','beige','yellow','gold','orange1','orange2','orange3','red2'),breaks=c(0,1,2,3,4,5,6,7,8),xlab="Distance",ylab="Distance",main="climate")</w:t>
      </w:r>
    </w:p>
    <w:p w14:paraId="5AB960B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'white','beige','yellow','gold','orange1','orange2','orange3','red2','red3','red4'</w:t>
      </w:r>
    </w:p>
    <w:p w14:paraId="14BFCF5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##</w:t>
      </w:r>
    </w:p>
    <w:p w14:paraId="1D819F9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10D4F23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45C4FC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#compare to starting point</w:t>
      </w:r>
    </w:p>
    <w:p w14:paraId="746DDA3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bframe2 &lt;-data.frame(read.table("StablePop1.txt",header=T))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355A38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s &lt;- rep(0,n.entry)</w:t>
      </w:r>
    </w:p>
    <w:p w14:paraId="6137F30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im(N1.s) &lt;- c(length(KK),length(JJ),length(II)) #9600 x 5 matrix, set of 3?</w:t>
      </w:r>
    </w:p>
    <w:p w14:paraId="3A72444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.s&lt;- rep(0,n.entry)</w:t>
      </w:r>
    </w:p>
    <w:p w14:paraId="4CB24C9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im(N2.s) &lt;- c(length(KK),length(JJ),length(II)) #9600 x 5 matrix, set of 3?</w:t>
      </w:r>
    </w:p>
    <w:p w14:paraId="6F31B6F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614507B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s[,1,1] &lt;- bframe2[,1];N1.s[,2,1] &lt;- bframe2[,2]; N1.s[,3,1] &lt;- bframe2[,3];N1.s[,4,1] &lt;- bframe2[,4];N1.s[,5,1] &lt;- bframe2[,5]</w:t>
      </w:r>
    </w:p>
    <w:p w14:paraId="30458C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s[,1,2] &lt;- bframe2[,6];N1.s[,2,2] &lt;- bframe2[,7]; N1.s[,3,2] &lt;- bframe2[,8];N1.s[,4,2] &lt;- bframe2[,9];N1.s[,5,2] &lt;- bframe2[,10]</w:t>
      </w:r>
    </w:p>
    <w:p w14:paraId="7738BEA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.s[,1,3] &lt;- bframe2[,11];N1.s[,2,3] &lt;- bframe2[,12]; N1.s[,3,3] &lt;- bframe2[,13];N1.s[,4,3] &lt;- bframe2[,14];N1.s[,5,3] &lt;- bframe2[,15]</w:t>
      </w:r>
    </w:p>
    <w:p w14:paraId="56F7603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.s[,1,1] &lt;- bframe2[,16];N2.s[,2,1] &lt;- bframe2[,17]; N2.s[,3,1] &lt;- bframe2[,18];N2.s[,4,1] &lt;- bframe2[,19];N2.s[,5,1] &lt;- bframe2[,20]</w:t>
      </w:r>
    </w:p>
    <w:p w14:paraId="6B3208F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.s[,1,2] &lt;- bframe2[,21];N2.s[,2,2] &lt;- bframe2[,22]; N2.s[,3,2] &lt;- bframe2[,23];N2.s[,4,2] &lt;- bframe2[,24];N2.s[,5,2] &lt;- bframe2[,25]</w:t>
      </w:r>
    </w:p>
    <w:p w14:paraId="798E214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.s[,1,3] &lt;- bframe2[,26];N2.s[,2,3] &lt;- bframe2[,27]; N2.s[,3,3] &lt;- bframe2[,28];N2.s[,4,3] &lt;- bframe2[,29];N2.s[,5,3] &lt;- bframe2[,30]</w:t>
      </w:r>
    </w:p>
    <w:p w14:paraId="5C9E7F7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</w:t>
      </w:r>
    </w:p>
    <w:p w14:paraId="478D1C1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##where are the genotypes (adult trees)?  </w:t>
      </w:r>
    </w:p>
    <w:p w14:paraId="0B7BCE7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p.state1s &lt;- rep(0,length(KK));pop.state2s &lt;- rep(0,length(KK))</w:t>
      </w:r>
    </w:p>
    <w:p w14:paraId="27AB72F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prop1s &lt;- rep(0,length(KK));prop2s &lt;- rep(0,length(KK))</w:t>
      </w:r>
    </w:p>
    <w:p w14:paraId="7766EE4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occ1.s &lt;- rep(0,length(KK));occ2.s &lt;- rep(0,length(KK));</w:t>
      </w:r>
    </w:p>
    <w:p w14:paraId="42D03DF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KK){</w:t>
      </w:r>
    </w:p>
    <w:p w14:paraId="49E5DF4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1.s[k,3:5,II])&gt;0){</w:t>
      </w:r>
    </w:p>
    <w:p w14:paraId="12B4A47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cc1.s[k] &lt;- 1</w:t>
      </w:r>
    </w:p>
    <w:p w14:paraId="3716C0C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1s[k] &lt;- (sum(0.5*N1.s[k,3:5,2])+sum(N1.s[k,3:5,3]))/sum(N1.s[k,3:5,II])  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7EEF423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1s[k] &lt;= 0.1){pop.state1s[k] &lt;- 1}  #&lt;=10% w alleles Sp 1</w:t>
      </w:r>
    </w:p>
    <w:p w14:paraId="3BCB948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s[k] &gt; 0.1 &amp; prop1s[k]&lt; 0.3) </w:t>
      </w:r>
    </w:p>
    <w:p w14:paraId="0C0E4F4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1s[k] &lt;- 2}  #10-30% w alleles from Sp 1 </w:t>
      </w:r>
    </w:p>
    <w:p w14:paraId="1C03DB7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s[k] &gt; 0.3 &amp; prop1s[k]&lt; 0.6) </w:t>
      </w:r>
    </w:p>
    <w:p w14:paraId="5B063B9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{pop.state1s[k] &lt;- 3}  #30-60% w alleles from Sp 1</w:t>
      </w:r>
    </w:p>
    <w:p w14:paraId="1928086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1s[k] &gt;= 0.6){pop.state1s[k] &lt;- 4}  #&gt;60% w alleles</w:t>
      </w:r>
    </w:p>
    <w:p w14:paraId="2FD6883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434A66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2.s[k,3:5,II])&gt;0){</w:t>
      </w:r>
    </w:p>
    <w:p w14:paraId="02E0CA5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cc2.s[k]&lt;-1</w:t>
      </w:r>
    </w:p>
    <w:p w14:paraId="04BFF87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2s[k] &lt;- (sum(0.5*N2.s[k,3:5,2])+sum(N2.s[k,3:5,3]))/sum(N2.s[k,3:5,II])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53AB232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2s[k] &lt;= 0.1){pop.state2s[k] &lt;- 1}  #&lt;=10% w alleles Sp 2</w:t>
      </w:r>
    </w:p>
    <w:p w14:paraId="676F812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s[k] &gt; 0.1 &amp; prop2s[k]&lt; 0.3) </w:t>
      </w:r>
    </w:p>
    <w:p w14:paraId="3BBB378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s[k] &lt;- 2}  #10-30% w alleles </w:t>
      </w:r>
    </w:p>
    <w:p w14:paraId="184DCE8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s[k] &gt; 0.3 &amp; prop2s[k]&lt; 0.6) </w:t>
      </w:r>
    </w:p>
    <w:p w14:paraId="7BF993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s[k] &lt;- 3}  #30-60% w alleles </w:t>
      </w:r>
    </w:p>
    <w:p w14:paraId="309E2EA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2s[k] &gt;= 0.6){pop.state2s[k] &lt;- 4}  #&gt;60% w alleles</w:t>
      </w:r>
    </w:p>
    <w:p w14:paraId="3F70EA4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69D87A4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30D924B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</w:t>
      </w:r>
    </w:p>
    <w:p w14:paraId="1561FE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####population impacts   </w:t>
      </w:r>
    </w:p>
    <w:p w14:paraId="6B7A0B5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4412F4C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range.change1 &lt;- sum(occ1)/sum(occ1.s)</w:t>
      </w:r>
    </w:p>
    <w:p w14:paraId="264487A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range.change2 &lt;- sum(occ2)/sum(occ2.s)</w:t>
      </w:r>
    </w:p>
    <w:p w14:paraId="2E13D41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range.change1</w:t>
      </w:r>
    </w:p>
    <w:p w14:paraId="49BCAE2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range.change2</w:t>
      </w:r>
    </w:p>
    <w:p w14:paraId="6671FDA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3E1D210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deal.prop1 &lt;- rep(0,length(KK));ideal.prop2 &lt;- rep(0,length(KK))</w:t>
      </w:r>
    </w:p>
    <w:p w14:paraId="7E88BAD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deal.loc1 &lt;- rep(0,length(KK));ideal.loc2 &lt;- rep(0,length(KK))</w:t>
      </w:r>
    </w:p>
    <w:p w14:paraId="5E74DE3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deal.occ1 &lt;- rep(0,length(KK));ideal.occ2 &lt;- rep(0,length(KK))</w:t>
      </w:r>
    </w:p>
    <w:p w14:paraId="447EA80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 (k in KK){</w:t>
      </w:r>
    </w:p>
    <w:p w14:paraId="4A019EB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1) {</w:t>
      </w:r>
    </w:p>
    <w:p w14:paraId="3B31A6F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1[k] &lt;- 1</w:t>
      </w:r>
    </w:p>
    <w:p w14:paraId="7ADF5A8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1[k] &lt;- 1</w:t>
      </w:r>
    </w:p>
    <w:p w14:paraId="65A1A09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49BE60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2) {</w:t>
      </w:r>
    </w:p>
    <w:p w14:paraId="6BD4747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prop1[k] &lt;- 0.5</w:t>
      </w:r>
    </w:p>
    <w:p w14:paraId="5084852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1[k] &lt;- 1</w:t>
      </w:r>
    </w:p>
    <w:p w14:paraId="06F4B1C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1[k] &lt;- 1</w:t>
      </w:r>
    </w:p>
    <w:p w14:paraId="7455419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5C201F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3) {</w:t>
      </w:r>
    </w:p>
    <w:p w14:paraId="7ED23EE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prop1[k] &lt;- 1</w:t>
      </w:r>
    </w:p>
    <w:p w14:paraId="62C47D3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1[k] &lt;- 1</w:t>
      </w:r>
    </w:p>
    <w:p w14:paraId="2704512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1[k] &lt;- 1</w:t>
      </w:r>
    </w:p>
    <w:p w14:paraId="6BAA9C3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B37A94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4) {</w:t>
      </w:r>
    </w:p>
    <w:p w14:paraId="71668ED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2[k] &lt;- 1</w:t>
      </w:r>
    </w:p>
    <w:p w14:paraId="0681C95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2[k] &lt;- 1</w:t>
      </w:r>
    </w:p>
    <w:p w14:paraId="3C15A0D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24C72AB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5) {</w:t>
      </w:r>
    </w:p>
    <w:p w14:paraId="07BEC8E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prop2[k] &lt;- 0.5</w:t>
      </w:r>
    </w:p>
    <w:p w14:paraId="3D2E53F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2[k] &lt;- 1</w:t>
      </w:r>
    </w:p>
    <w:p w14:paraId="3558AD0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2[k] &lt;- 1</w:t>
      </w:r>
    </w:p>
    <w:p w14:paraId="25F203F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08FC7B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6) {</w:t>
      </w:r>
    </w:p>
    <w:p w14:paraId="36EDAA4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prop2[k] &lt;- 1</w:t>
      </w:r>
    </w:p>
    <w:p w14:paraId="56A9FD6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2[k] &lt;- 1</w:t>
      </w:r>
    </w:p>
    <w:p w14:paraId="526AEDD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2[k] &lt;- 1</w:t>
      </w:r>
    </w:p>
    <w:p w14:paraId="6B3375B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3038168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</w:p>
    <w:p w14:paraId="72C4BDC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00B0CCB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occupied but unsuitable</w:t>
      </w:r>
    </w:p>
    <w:p w14:paraId="19A956A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loc1==0 &amp; occ1==1))</w:t>
      </w:r>
    </w:p>
    <w:p w14:paraId="106F036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loc2==0 &amp; occ2==1))</w:t>
      </w:r>
    </w:p>
    <w:p w14:paraId="0DE2D35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1D15F1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unoccupied but suitable</w:t>
      </w:r>
    </w:p>
    <w:p w14:paraId="6838FDC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loc1==1 &amp; occ1==0))</w:t>
      </w:r>
    </w:p>
    <w:p w14:paraId="6D6DBC4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loc2==1 &amp; occ2==0))</w:t>
      </w:r>
    </w:p>
    <w:p w14:paraId="25DCAD9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1DFD0DF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low w frequency obs within area that should be and is occupied; </w:t>
      </w:r>
    </w:p>
    <w:p w14:paraId="100DA3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1==1 &amp; prop1 &lt;= 0.25 &amp; ideal.occ1==1))</w:t>
      </w:r>
    </w:p>
    <w:p w14:paraId="7652F9D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1 &lt;= 0.25 &amp; ideal.occ1==1))</w:t>
      </w:r>
    </w:p>
    <w:p w14:paraId="6846C62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7E2CB07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2==1 &amp; prop2 &lt;= 0.25 &amp; ideal.occ2==1))</w:t>
      </w:r>
    </w:p>
    <w:p w14:paraId="137BA1F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2 &lt;= 0.25 &amp; ideal.occ2==1))</w:t>
      </w:r>
    </w:p>
    <w:p w14:paraId="0900A8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794E97F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med w frequency obs within area that should be and is occupied; </w:t>
      </w:r>
    </w:p>
    <w:p w14:paraId="5729A74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1==1 &amp; prop1 &gt; 0.25 &amp; prop1 &lt; 0.65 &amp; ideal.occ1==1))</w:t>
      </w:r>
    </w:p>
    <w:p w14:paraId="7403AEC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1 &gt; 0.25 &amp; ideal.prop1 &lt; 0.65 &amp; ideal.occ1==1))</w:t>
      </w:r>
    </w:p>
    <w:p w14:paraId="4C53F90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4C85765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2==1 &amp; prop2 &gt; 0.25 &amp;  prop2 &lt; 0.65 &amp; ideal.occ2==1))</w:t>
      </w:r>
    </w:p>
    <w:p w14:paraId="371A61B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2 &gt; 0.25 &amp; ideal.prop2 &lt;0.65 &amp; ideal.occ2==1))</w:t>
      </w:r>
    </w:p>
    <w:p w14:paraId="0A238F7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11435D8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high w frequency obs within area that should be and is occupied; </w:t>
      </w:r>
    </w:p>
    <w:p w14:paraId="606734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1==1 &amp; prop1 &gt;= 0.65 &amp; ideal.occ1==1))</w:t>
      </w:r>
    </w:p>
    <w:p w14:paraId="72579D0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1 &gt;= 0.65 &amp; ideal.occ1==1))</w:t>
      </w:r>
    </w:p>
    <w:p w14:paraId="2630CC6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391F16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2==1 &amp; prop2 &gt;= 0.65 &amp; ideal.occ2==1))</w:t>
      </w:r>
    </w:p>
    <w:p w14:paraId="78BBF42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2 &gt;= 0.65 &amp; ideal.occ2==1))</w:t>
      </w:r>
    </w:p>
    <w:p w14:paraId="5D92189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48C5468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32F3FF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6B5FD4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#As needed - read in other necessary parameters</w:t>
      </w:r>
    </w:p>
    <w:p w14:paraId="1EC1C9F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bframe3 &lt;-data.frame(read.table("PostShiftPop1.txt",header=T))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0B6D94F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 xml:space="preserve">    #Initial population structure</w:t>
      </w:r>
    </w:p>
    <w:p w14:paraId="05F7D2B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.entry &lt;- length(KK)*length(II)*length(JJ) </w:t>
      </w:r>
    </w:p>
    <w:p w14:paraId="0F5AB4C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habitat cells (9600) x genotypes (3) x size classes (5)</w:t>
      </w:r>
    </w:p>
    <w:p w14:paraId="25D6266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 &lt;- rep(0,n.entry)</w:t>
      </w:r>
    </w:p>
    <w:p w14:paraId="238B739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im(N1) &lt;- c(length(KK),length(JJ),length(II)) #9600 x 5 matrix, set of 3?</w:t>
      </w:r>
    </w:p>
    <w:p w14:paraId="37DF2B1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&lt;- rep(0,n.entry)</w:t>
      </w:r>
    </w:p>
    <w:p w14:paraId="0785287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dim(N2) &lt;- c(length(KK),length(JJ),length(II)) #9600 x 5 matrix, set of 3?</w:t>
      </w:r>
    </w:p>
    <w:p w14:paraId="1A6F050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30217BB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[,1,1] &lt;- bframe3[,1];N1[,2,1] &lt;- bframe3[,2]; N1[,3,1] &lt;- bframe3[,3];N1[,4,1] &lt;- bframe3[,4];N1[,5,1] &lt;- bframe3[,5]</w:t>
      </w:r>
    </w:p>
    <w:p w14:paraId="0F93297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[,1,2] &lt;- bframe3[,6];N1[,2,2] &lt;- bframe3[,7]; N1[,3,2] &lt;- bframe3[,8];N1[,4,2] &lt;- bframe3[,9];N1[,5,2] &lt;- bframe3[,10]</w:t>
      </w:r>
    </w:p>
    <w:p w14:paraId="1BA99C5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1[,1,3] &lt;- bframe3[,11];N1[,2,3] &lt;- bframe3[,12]; N1[,3,3] &lt;- bframe3[,13];N1[,4,3] &lt;- bframe3[,14];N1[,5,3] &lt;- bframe3[,15]</w:t>
      </w:r>
    </w:p>
    <w:p w14:paraId="54E033C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[,1,1] &lt;- bframe3[,16];N2[,2,1] &lt;- bframe3[,17]; N2[,3,1] &lt;- bframe3[,18];N2[,4,1] &lt;- bframe3[,19];N2[,5,1] &lt;- bframe3[,20]</w:t>
      </w:r>
    </w:p>
    <w:p w14:paraId="382E9E7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[,1,2] &lt;- bframe3[,21];N2[,2,2] &lt;- bframe3[,22]; N2[,3,2] &lt;- bframe3[,23];N2[,4,2] &lt;- bframe3[,24];N2[,5,2] &lt;- bframe3[,25]</w:t>
      </w:r>
    </w:p>
    <w:p w14:paraId="6F82719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N2[,1,3] &lt;- bframe3[,26];N2[,2,3] &lt;- bframe3[,27]; N2[,3,3] &lt;- bframe3[,28];N2[,4,3] &lt;- bframe3[,29];N2[,5,3] &lt;- bframe3[,30]</w:t>
      </w:r>
    </w:p>
    <w:p w14:paraId="7A4D257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7CA4390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432D7F5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(t in TT3){   #Run another 300 years to stabilize</w:t>
      </w:r>
    </w:p>
    <w:p w14:paraId="437A06F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3B690E1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 xml:space="preserve">#Basal area </w:t>
      </w:r>
    </w:p>
    <w:p w14:paraId="484E473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BA &lt;- matrix(0,length(KK),length(JJ))  #9600 cell x 5 size classes</w:t>
      </w:r>
    </w:p>
    <w:p w14:paraId="7E0F186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1:length(KK)){                #for each cell, for each size class...</w:t>
      </w:r>
    </w:p>
    <w:p w14:paraId="2427A77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j in 1:length(JJ)){</w:t>
      </w:r>
    </w:p>
    <w:p w14:paraId="20516DA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BA[k,j] &lt;- sum(N1[k,j,])*BAJJ[j] + sum(N2[k,j,])*BAJJ[j]    #number in size class x average basal area/class</w:t>
      </w:r>
    </w:p>
    <w:p w14:paraId="6EE89A8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}</w:t>
      </w:r>
    </w:p>
    <w:p w14:paraId="6C7DE8D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355B57C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Comp.BA &lt;- matrix(0,length(KK),length(JJ))  #9600 cell x 5 size classes - competitive basal area</w:t>
      </w:r>
    </w:p>
    <w:p w14:paraId="0C44348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for each size class...</w:t>
      </w:r>
    </w:p>
    <w:p w14:paraId="2F9F1B5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j in 1:(length(JJ)-1)){</w:t>
      </w:r>
    </w:p>
    <w:p w14:paraId="05E7E63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Comp.BA[,j] &lt;- apply(BA[,j:length(JJ)],1,sum)</w:t>
      </w:r>
    </w:p>
    <w:p w14:paraId="2C76B1A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6089406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0C79BF1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k in KK){</w:t>
      </w:r>
    </w:p>
    <w:p w14:paraId="35A483E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i in II){               #germination and survival for each genotype (add competition)</w:t>
      </w:r>
    </w:p>
    <w:p w14:paraId="03646D9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3ECCF05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germ1 &lt;- max.germ*(1-((0.15*step1[k,i])+(0.069*sum(BA[k,]))))</w:t>
      </w:r>
    </w:p>
    <w:p w14:paraId="572CA26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germ2 &lt;- max.germ*(1-((0.15*step2[k,i])+(0.069*sum(BA[k,]))))</w:t>
      </w:r>
    </w:p>
    <w:p w14:paraId="665E313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4693CE5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#Seedling germination</w:t>
      </w:r>
    </w:p>
    <w:p w14:paraId="2F60EAD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ewSdl1 &lt;- 0; NewSdl2 &lt;- 0</w:t>
      </w:r>
    </w:p>
    <w:p w14:paraId="341E8CF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germ1 &gt; 0) NewSdl1 &lt;- round(sd.cell1[k,i]*germ1)</w:t>
      </w:r>
    </w:p>
    <w:p w14:paraId="13124BB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germ2 &gt; 0) NewSdl2 &lt;- round(sd.cell2[k,i]*germ2)</w:t>
      </w:r>
    </w:p>
    <w:p w14:paraId="3FEFE54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713CA6C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1[k,1,i] &lt;- N1[k,1,i]+NewSdl1</w:t>
      </w:r>
    </w:p>
    <w:p w14:paraId="3ED7A23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2[k,1,i] &lt;- N2[k,1,i]+NewSdl2</w:t>
      </w:r>
    </w:p>
    <w:p w14:paraId="71763A1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5F9F941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#Survival </w:t>
      </w:r>
    </w:p>
    <w:p w14:paraId="0800390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urv1 &lt;- max.surv*(1-((Sclim *step1[k,i])+(BA.eff*Comp.BA[k,])))</w:t>
      </w:r>
    </w:p>
    <w:p w14:paraId="0B97934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urv2 &lt;- max.surv*(1-((Sclim *step2[k,i])+(BA.eff*Comp.BA[k,])))</w:t>
      </w:r>
    </w:p>
    <w:p w14:paraId="50F9382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03EBD63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j in JJ){</w:t>
      </w:r>
    </w:p>
    <w:p w14:paraId="098679C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surv1[j]&lt;0) surv1[j] &lt;- 0; if(surv2[j]&lt;0) surv2[j] &lt;- 0</w:t>
      </w:r>
    </w:p>
    <w:p w14:paraId="06FA100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1[k,j,i]&lt;- sum(rbinom(N1[k,j,i],1,surv1[j]))</w:t>
      </w:r>
    </w:p>
    <w:p w14:paraId="4244818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2[k,j,i]&lt;- sum(rbinom(N2[k,j,i],1,surv2[j]))</w:t>
      </w:r>
    </w:p>
    <w:p w14:paraId="5929F45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3990188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6808F7B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3B13DBB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03E0796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no seed bank</w:t>
      </w:r>
    </w:p>
    <w:p w14:paraId="559D7B2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d.cell1 &lt;- matrix(0,length(KK),length(II))     </w:t>
      </w:r>
    </w:p>
    <w:p w14:paraId="158A0C6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d.cell2 &lt;- matrix(0,length(KK),length(II)) </w:t>
      </w:r>
    </w:p>
    <w:p w14:paraId="6C0B0D6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7F0E32E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#Producing seed and pollen</w:t>
      </w:r>
    </w:p>
    <w:p w14:paraId="5EC2FBB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Ov.dist1 &lt;- rep(0,length(KK));Ov.dist2 &lt;- rep(0,length(KK))   #Probability of a "w" ovule in cell K</w:t>
      </w:r>
    </w:p>
    <w:p w14:paraId="793F7FC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Pol.dist1 &lt;- rep(0,length(KK));Pol.dist2 &lt;- rep(0,length(KK))   #Probability of a "w" pollen from cell K</w:t>
      </w:r>
    </w:p>
    <w:p w14:paraId="14170A5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Ov.num1 &lt;- rep(0,length(KK));Ov.num2 &lt;- rep(0,length(KK))   #Number of ovules in cell K</w:t>
      </w:r>
    </w:p>
    <w:p w14:paraId="52F51D1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Pol.num1 &lt;- rep(0,length(KK));Pol.num2 &lt;- rep(0,length(KK))   #Number of pollen grains cell K</w:t>
      </w:r>
    </w:p>
    <w:p w14:paraId="206A325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Ov.pres1 &lt;- rep(0,length(KK));Ov.pres2 &lt;- rep(0,length(KK))   #Whether ovules are present</w:t>
      </w:r>
    </w:p>
    <w:p w14:paraId="2519B01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</w:p>
    <w:p w14:paraId="6585013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for(k in KK){</w:t>
      </w:r>
    </w:p>
    <w:p w14:paraId="3A8CE19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49B8322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#fecundityfor each genotype and stage</w:t>
      </w:r>
    </w:p>
    <w:p w14:paraId="3A69E90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fec1 &lt;- matrix(0,3,5); fec2 &lt;- matrix(0,3,5); pol1 &lt;- matrix(0,3,5); pol2 &lt;- matrix(0,3,5) </w:t>
      </w:r>
    </w:p>
    <w:p w14:paraId="0C1C7A1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3B85B7E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for(i in II){               </w:t>
      </w:r>
    </w:p>
    <w:p w14:paraId="13EDCF9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2540F10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 ((0.15*step1[k,i]) &lt; 1)  {</w:t>
      </w:r>
    </w:p>
    <w:p w14:paraId="476B5CF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ec1[i,] &lt;- max.fec*(1-(0.15*step1[k,i]))</w:t>
      </w:r>
    </w:p>
    <w:p w14:paraId="7CDACEF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1[i,] &lt;- max.pol*(1-(0.15*step1[k,i]))</w:t>
      </w:r>
    </w:p>
    <w:p w14:paraId="7141D18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50F600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 ((0.15*step2[k,i]) &lt; 1)  {</w:t>
      </w:r>
    </w:p>
    <w:p w14:paraId="39E4243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ec2[i,] &lt;- max.fec*(1-(0.15*step2[k,i]))</w:t>
      </w:r>
    </w:p>
    <w:p w14:paraId="004D4D5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2[i,] &lt;- max.pol*(1-(0.15*step2[k,i]))</w:t>
      </w:r>
    </w:p>
    <w:p w14:paraId="309D88E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269AE96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1FF80B1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9CDB3C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3376343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num1[k] &lt;- sum(N1[k,3:5,1]*fec1[1,3:5])+sum(N1[k,3:5,2]*fec1[2,3:5])+sum(N1[k,3:5,3]*fec1[3,3:5])</w:t>
      </w:r>
    </w:p>
    <w:p w14:paraId="58BD8C1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num2[k] &lt;- sum(N2[k,3:5,1]*fec2[1,3:5])+sum(N2[k,3:5,2]*fec2[2,3:5])+sum(N2[k,3:5,3]*fec2[3,3:5])</w:t>
      </w:r>
    </w:p>
    <w:p w14:paraId="7AB499C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.num1[k] &lt;- sum(N1[k,3:5,1]*pol1[1,3:5])+sum(N1[k,3:5,2]*pol1[2,3:5])+sum(N1[k,3:5,3]*pol1[3,3:5])</w:t>
      </w:r>
    </w:p>
    <w:p w14:paraId="7D7C93C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Pol.num2[k] &lt;- sum(N2[k,3:5,1]*pol2[1,3:5])+sum(N2[k,3:5,2]*pol2[2,3:5])+sum(N2[k,3:5,3]*pol2[3,3:5])</w:t>
      </w:r>
    </w:p>
    <w:p w14:paraId="2F3E188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7C3FC7C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Ov.num1[k] &gt;0) {</w:t>
      </w:r>
    </w:p>
    <w:p w14:paraId="35E0549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dist1[k] &lt;- (0.5*sum(N1[k,3:5,2]*fec1[2,3:5])+sum(N1[k,3:5,3]*fec1[3,3:5]))/Ov.num1[k]</w:t>
      </w:r>
    </w:p>
    <w:p w14:paraId="7A1923E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pres1[k] &lt;- 1</w:t>
      </w:r>
    </w:p>
    <w:p w14:paraId="31833DF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12ED200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Ov.num2[k] &gt;0) {</w:t>
      </w:r>
    </w:p>
    <w:p w14:paraId="2DF334B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dist2[k] &lt;- (0.5*sum(N2[k,3:5,2]*fec2[2,3:5])+sum(N2[k,3:5,3]*fec2[3,3:5]))/Ov.num2[k]</w:t>
      </w:r>
    </w:p>
    <w:p w14:paraId="663B225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v.pres2[k] &lt;- 1</w:t>
      </w:r>
    </w:p>
    <w:p w14:paraId="05A0F16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0A59735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ol.num1[k] &gt;0) Pol.dist1[k] &lt;- (0.5*sum(N1[k,3:5,2]*pol1[2,3:5])+sum(N1[k,3:5,3]*pol1[3,3:5]))/Pol.num1[k]</w:t>
      </w:r>
    </w:p>
    <w:p w14:paraId="24AB1E5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ol.num2[k] &gt;0) Pol.dist2[k] &lt;- (0.5*sum(N2[k,3:5,2]*pol2[2,3:5])+sum(N2[k,3:5,3]*pol2[3,3:5]))/Pol.num2[k]</w:t>
      </w:r>
    </w:p>
    <w:p w14:paraId="53B8810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683A6F3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24CA498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7F72CB9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Pollen dispersal</w:t>
      </w:r>
    </w:p>
    <w:p w14:paraId="71F9C8C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col 1 - total pollen grains received; col 2 - w pollen</w:t>
      </w:r>
    </w:p>
    <w:p w14:paraId="16997C6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l.rec1 &lt;- matrix(0,length(KK),2);Pol.rec2 &lt;- matrix(0,length(KK),2)   </w:t>
      </w:r>
    </w:p>
    <w:p w14:paraId="19462EB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 (k in KK){</w:t>
      </w:r>
    </w:p>
    <w:p w14:paraId="347C191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if(sum(N1[k,,])&gt;=1){</w:t>
      </w:r>
    </w:p>
    <w:p w14:paraId="17DC9BE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1t &lt;- Pol.num1[k]*PD.mat[,k]</w:t>
      </w:r>
    </w:p>
    <w:p w14:paraId="05556DA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1w &lt;-  temp.pol1t*Pol.dist1[k]</w:t>
      </w:r>
    </w:p>
    <w:p w14:paraId="395D0BE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1[,1] &lt;- Pol.rec1[,1] + temp.pol1t</w:t>
      </w:r>
    </w:p>
    <w:p w14:paraId="419F053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1[,2] &lt;- Pol.rec1[,2] + temp.pol1w</w:t>
      </w:r>
    </w:p>
    <w:p w14:paraId="0C972C4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}</w:t>
      </w:r>
    </w:p>
    <w:p w14:paraId="1E8B575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if(sum(N2[k,,])&gt;=1){</w:t>
      </w:r>
    </w:p>
    <w:p w14:paraId="62A2AED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2t &lt;- Pol.num2[k]*PD.mat[,k]</w:t>
      </w:r>
    </w:p>
    <w:p w14:paraId="161A99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temp.pol2w &lt;-  temp.pol2t*Pol.dist2[k]</w:t>
      </w:r>
    </w:p>
    <w:p w14:paraId="158133C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2[,1] &lt;- Pol.rec2[,1] + temp.pol2t</w:t>
      </w:r>
    </w:p>
    <w:p w14:paraId="18AB26D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Pol.rec2[,2] &lt;- Pol.rec2[,2] + temp.pol2w</w:t>
      </w:r>
    </w:p>
    <w:p w14:paraId="78FCE02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}</w:t>
      </w:r>
    </w:p>
    <w:p w14:paraId="182F921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7404E52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7AD8171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proportion of received pollen that is w</w:t>
      </w:r>
    </w:p>
    <w:p w14:paraId="4EFA5BA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l.propw1 &lt;- Pol.rec1[,2]/Pol.rec1[,1]  ; Pol.propw2 &lt;- Pol.rec2[,2]/Pol.rec2[,1]</w:t>
      </w:r>
    </w:p>
    <w:p w14:paraId="759B7D4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l.propw1[which(Pol.rec1[,1]==0)] &lt;- 0;   Pol.propw2[which(Pol.rec2[,1]==0)] &lt;- 0;</w:t>
      </w:r>
    </w:p>
    <w:p w14:paraId="6921AB3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4BB22D3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seed genotype proportions</w:t>
      </w:r>
    </w:p>
    <w:p w14:paraId="0D7DF88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S.fert1 &lt;- matrix(0,length(KK),3); S.fert2 &lt;- matrix(0,length(KK),3)</w:t>
      </w:r>
    </w:p>
    <w:p w14:paraId="34B3AFC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1[,3]&lt;- Ov.dist1*Pol.propw1*Ov.pres1</w:t>
      </w:r>
    </w:p>
    <w:p w14:paraId="6C6A43B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1[,2]&lt;- ((Ov.dist1*(1-Pol.propw1) + (1-Ov.dist1)*Pol.propw1))*Ov.pres1</w:t>
      </w:r>
    </w:p>
    <w:p w14:paraId="43B5DEE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1[,1]&lt;- (1-Ov.dist1)*(1-Pol.propw1)*Ov.pres1</w:t>
      </w:r>
    </w:p>
    <w:p w14:paraId="3335797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</w:t>
      </w:r>
    </w:p>
    <w:p w14:paraId="2581CED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2[,3]&lt;- Ov.dist2*Pol.propw2*Ov.pres2</w:t>
      </w:r>
    </w:p>
    <w:p w14:paraId="7FE96E5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2[,2]&lt;- ((Ov.dist2*(1-Pol.propw2) + (1-Ov.dist2)*Pol.propw2))*Ov.pres2</w:t>
      </w:r>
    </w:p>
    <w:p w14:paraId="393BD89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 S.fert2[,1]&lt;- (1-Ov.dist2)*(1-Pol.propw2)*Ov.pres2</w:t>
      </w:r>
    </w:p>
    <w:p w14:paraId="47F063B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C2EDF1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#seed dispersal</w:t>
      </w:r>
    </w:p>
    <w:p w14:paraId="5D314D3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 (k in KK){</w:t>
      </w:r>
    </w:p>
    <w:p w14:paraId="476D464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if(Ov.pres1[k] == 1){</w:t>
      </w:r>
    </w:p>
    <w:p w14:paraId="462DC3D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sd.cell1[,1] &lt;- sd.cell1[,1] + (Ov.num1[k]*SD.mat[,k]*S.fert1[k,1])</w:t>
      </w:r>
    </w:p>
    <w:p w14:paraId="64BF1C3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sd.cell1[,2] &lt;- sd.cell1[,2] + (Ov.num1[k]*SD.mat[,k]*S.fert1[k,2])</w:t>
      </w:r>
    </w:p>
    <w:p w14:paraId="12A9852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   sd.cell1[,3] &lt;- sd.cell1[,3] + (Ov.num1[k]*SD.mat[,k]*S.fert1[k,3])</w:t>
      </w:r>
    </w:p>
    <w:p w14:paraId="0C650A1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}</w:t>
      </w:r>
    </w:p>
    <w:p w14:paraId="1B41230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 xml:space="preserve"> if(Ov.pres2[k] == 1){</w:t>
      </w:r>
    </w:p>
    <w:p w14:paraId="2CE94AA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d.cell2[,1] &lt;- sd.cell2[,1] + (Ov.num2[k]*SD.mat[,k]*S.fert2[k,1])</w:t>
      </w:r>
    </w:p>
    <w:p w14:paraId="0CE2190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d.cell2[,2] &lt;- sd.cell2[,2] + (Ov.num2[k]*SD.mat[,k]*S.fert2[k,2])</w:t>
      </w:r>
    </w:p>
    <w:p w14:paraId="58E7D18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sd.cell2[,3] &lt;- sd.cell2[,3] + (Ov.num2[k]*SD.mat[,k]*S.fert2[k,3])</w:t>
      </w:r>
    </w:p>
    <w:p w14:paraId="505DFEA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40FF725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}</w:t>
      </w:r>
    </w:p>
    <w:p w14:paraId="22D2180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70F05C4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sd.cell1 &lt;- round(sd.cell1); sd.cell2 &lt;- round(sd.cell2)  #round numbers of seeds</w:t>
      </w:r>
    </w:p>
    <w:p w14:paraId="5011995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4E346E4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KK){</w:t>
      </w:r>
    </w:p>
    <w:p w14:paraId="4C7690A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i in II){               #transition to next size class for each genotype (need to add competition)</w:t>
      </w:r>
    </w:p>
    <w:p w14:paraId="7B99074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trans1 &lt;- max.trans*(1-((Tclim*step1[k,i])+(BA.eff[1:4]*Comp.BA[k,1:4])))</w:t>
      </w:r>
    </w:p>
    <w:p w14:paraId="38B80A4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trans2 &lt;- max.trans*(1-((Tclim*step2[k,i])+(BA.eff[1:4]*Comp.BA[k,1:4])))</w:t>
      </w:r>
    </w:p>
    <w:p w14:paraId="076E179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258BA34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for(j in 1:4){</w:t>
      </w:r>
    </w:p>
    <w:p w14:paraId="7903565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trans1[j]&lt;0) trans1[j] &lt;- 0; if(trans2[j]&lt;0) trans2[j] &lt;- 0</w:t>
      </w:r>
    </w:p>
    <w:p w14:paraId="10155F3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T1 &lt;- sum(rbinom(N1[k,j,i],1,trans1[j])); T2 &lt;- sum(rbinom(N2[k,j,i],1,trans2[j])) </w:t>
      </w:r>
    </w:p>
    <w:p w14:paraId="1EF29F9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1[k,j,i] &lt;- N1[k,j,i]-T1; N1[k,j+1,i] &lt;- N1[k,j+1,i]+T1</w:t>
      </w:r>
    </w:p>
    <w:p w14:paraId="5CE233A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N2[k,j,i] &lt;- N2[k,j,i]-T2; N2[k,j+1,i] &lt;- N2[k,j+1,i]+T2</w:t>
      </w:r>
    </w:p>
    <w:p w14:paraId="6CE59EC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40085EA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1C2509C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3F43B6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rint(t)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5B98D0A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  <w:r w:rsidRPr="008D6F60">
        <w:rPr>
          <w:rFonts w:cs="Monaco"/>
          <w:color w:val="060087"/>
          <w:sz w:val="22"/>
          <w:szCs w:val="22"/>
        </w:rPr>
        <w:tab/>
        <w:t># end climate shift phase</w:t>
      </w:r>
    </w:p>
    <w:p w14:paraId="1088E9B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F7AC58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##export as text file</w:t>
      </w:r>
    </w:p>
    <w:p w14:paraId="53F9BBA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Pop.i &lt;- cbind(N1[,,1],N1[,,2],N1[,,3],N2[,,1],N2[,,2],N2[,,3])</w:t>
      </w:r>
    </w:p>
    <w:p w14:paraId="2EA0618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write.table(Pop.i,"PostShiftStablePop1.txt")  </w:t>
      </w:r>
    </w:p>
    <w:p w14:paraId="59C9BDB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2B813C7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##where are the genotypes (adult trees)?  </w:t>
      </w:r>
    </w:p>
    <w:p w14:paraId="17F8EF7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op.state1 &lt;- rep(0,length(KK));pop.state2 &lt;- rep(0,length(KK))</w:t>
      </w:r>
    </w:p>
    <w:p w14:paraId="4408042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prop1 &lt;- rep(0,length(KK));prop2 &lt;- rep(0,length(KK))</w:t>
      </w:r>
    </w:p>
    <w:p w14:paraId="0293DDB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 occ1 &lt;- rep(0,length(KK));occ2 &lt;- rep(0,length(KK));</w:t>
      </w:r>
    </w:p>
    <w:p w14:paraId="7DAD093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for(k in KK){</w:t>
      </w:r>
    </w:p>
    <w:p w14:paraId="7246B5F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1[k,3:5,II])&gt;0){</w:t>
      </w:r>
    </w:p>
    <w:p w14:paraId="1DBF4D0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cc1[k] &lt;- 1</w:t>
      </w:r>
    </w:p>
    <w:p w14:paraId="4EFBA57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1[k] &lt;- (sum(0.5*N1[k,3:5,2])+sum(N1[k,3:5,3]))/sum(N1[k,3:5,II])  </w:t>
      </w:r>
      <w:r w:rsidRPr="008D6F60">
        <w:rPr>
          <w:rFonts w:cs="Monaco"/>
          <w:color w:val="060087"/>
          <w:sz w:val="22"/>
          <w:szCs w:val="22"/>
        </w:rPr>
        <w:tab/>
      </w:r>
    </w:p>
    <w:p w14:paraId="2708AE5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1[k] &lt;= 0.1){pop.state1[k] &lt;- 1}  #&lt;=10% w alleles Sp 1</w:t>
      </w:r>
    </w:p>
    <w:p w14:paraId="1314F1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[k] &gt; 0.1 &amp; prop1[k]&lt; 0.3) </w:t>
      </w:r>
    </w:p>
    <w:p w14:paraId="258A80A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1[k] &lt;- 2}  #10-30% w alleles from Sp 1 </w:t>
      </w:r>
    </w:p>
    <w:p w14:paraId="4D75775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1[k] &gt; 0.3 &amp; prop1[k]&lt; 0.6) </w:t>
      </w:r>
    </w:p>
    <w:p w14:paraId="2E6FBF5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{pop.state1[k] &lt;- 3}  #30-60% w alleles from Sp 1</w:t>
      </w:r>
    </w:p>
    <w:p w14:paraId="100D113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1[k] &gt;= 0.6){pop.state1[k] &lt;- 4}  #&gt;60% w alleles</w:t>
      </w:r>
    </w:p>
    <w:p w14:paraId="6059B72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6CD3528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if(sum(N2[k,3:5,II])&gt;0){</w:t>
      </w:r>
    </w:p>
    <w:p w14:paraId="0211708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occ2[k]&lt;-1</w:t>
      </w:r>
    </w:p>
    <w:p w14:paraId="7216346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prop2[k] &lt;- (sum(0.5*N2[k,3:5,2])+sum(N2[k,3:5,3]))/sum(N2[k,3:5,II])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</w:r>
    </w:p>
    <w:p w14:paraId="58E5DD1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 if(prop2[k] &lt;= 0.1){pop.state2[k] &lt;- 1}  #&lt;=10% w alleles Sp 2</w:t>
      </w:r>
    </w:p>
    <w:p w14:paraId="0560963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[k] &gt; 0.1 &amp; prop2[k]&lt; 0.3) </w:t>
      </w:r>
    </w:p>
    <w:p w14:paraId="656EF53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[k] &lt;- 2}  #10-30% w alleles </w:t>
      </w:r>
    </w:p>
    <w:p w14:paraId="6CC3601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if(prop2[k] &gt; 0.3 &amp; prop2[k]&lt; 0.6) </w:t>
      </w:r>
    </w:p>
    <w:p w14:paraId="1E4ACD1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 xml:space="preserve">{pop.state2[k] &lt;- 3}  #30-60% w alleles </w:t>
      </w:r>
    </w:p>
    <w:p w14:paraId="36A9D65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f(prop2[k] &gt;= 0.6){pop.state2[k] &lt;- 4}  #&gt;60% w alleles</w:t>
      </w:r>
    </w:p>
    <w:p w14:paraId="2C8FFD2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2AEE9FB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}</w:t>
      </w:r>
    </w:p>
    <w:p w14:paraId="1F715F2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mat.pop.state1 &lt;- matrix(pop.state1,ncol=Plot.width,nrow=Plot.length,byrow=T)</w:t>
      </w:r>
    </w:p>
    <w:p w14:paraId="5B5C662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rop.mat1  &lt;- matrix(prop1,ncol=Plot.width,nrow=Plot.length,byrow=T)</w:t>
      </w:r>
    </w:p>
    <w:p w14:paraId="02C80A9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mat.pop.state2 &lt;- matrix(pop.state2,ncol=Plot.width,nrow=Plot.length,byrow=T)</w:t>
      </w:r>
    </w:p>
    <w:p w14:paraId="4F49FDB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prop.mat2  &lt;- matrix(prop2,ncol=Plot.width,nrow=Plot.length,byrow=T)</w:t>
      </w:r>
    </w:p>
    <w:p w14:paraId="649759A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</w:t>
      </w:r>
    </w:p>
    <w:p w14:paraId="1D575C6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jpeg(filename="PostStableShiftPop1.jpg",width=6,height=6, units='in', res=500)</w:t>
      </w:r>
    </w:p>
    <w:p w14:paraId="3B806AC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par(mfrow=c(2,1))  </w:t>
      </w:r>
    </w:p>
    <w:p w14:paraId="488D373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image(x=c((1:Plot.length)*50),y=c((1:Plot.width)*50),z=mat.pop.state1,col=c("white","yellow","green2","green3","green4"),breaks=c(0,0.5,1.5,2.5,3.5,4.5),xlab="Distance",ylab="Distance",main="Species 1")</w:t>
      </w:r>
    </w:p>
    <w:p w14:paraId="6C8B705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 legend(800,800,legend=c("Nothing","&lt;10% W allele","10-30% W allele","30-60% W allele","&gt;60% W allele"),fill=c("white","yellow","green2","green3","green4"),cex=0.7)  </w:t>
      </w:r>
    </w:p>
    <w:p w14:paraId="3C62EC5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  </w:t>
      </w:r>
    </w:p>
    <w:p w14:paraId="3A119AF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mage(x=c((1:Plot.length)*50),y=c((1:Plot.width)*50),z=mat.pop.state2,col=c("white","yellow","green2","green3","green4"),breaks=c(0,0.5,1.5,2.5,3.5,4.5),xlab="Distance",ylab="Distance",main="Species 2")</w:t>
      </w:r>
    </w:p>
    <w:p w14:paraId="507231D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legend(15000,600,legend=c("Nothing","&lt;10% W allele","10-30% W allele","30-60% W allele","&gt;60% W allele"),fill=c("white","yellow","green2","green3","green4"),cex=0.8) </w:t>
      </w:r>
    </w:p>
    <w:p w14:paraId="47EF15F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3A299CA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dev.off()   ###Gaps - fewer if all age groups, but still there.</w:t>
      </w:r>
    </w:p>
    <w:p w14:paraId="696BDEA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A489B2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7E75311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range.change1 &lt;- sum(occ1)/sum(occ1.s)</w:t>
      </w:r>
    </w:p>
    <w:p w14:paraId="70E9E85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range.change2 &lt;- sum(occ2)/sum(occ2.s)</w:t>
      </w:r>
    </w:p>
    <w:p w14:paraId="58845F4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range.change1</w:t>
      </w:r>
    </w:p>
    <w:p w14:paraId="6946F2E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range.change2</w:t>
      </w:r>
    </w:p>
    <w:p w14:paraId="61E0EA1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0C818FA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deal.prop1 &lt;- rep(0,length(KK));ideal.prop2 &lt;- rep(0,length(KK))</w:t>
      </w:r>
    </w:p>
    <w:p w14:paraId="6171F4C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deal.loc1 &lt;- rep(0,length(KK));ideal.loc2 &lt;- rep(0,length(KK))</w:t>
      </w:r>
    </w:p>
    <w:p w14:paraId="6BC9609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ideal.occ1 &lt;- rep(0,length(KK));ideal.occ2 &lt;- rep(0,length(KK))</w:t>
      </w:r>
    </w:p>
    <w:p w14:paraId="278AA3C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for (k in KK){</w:t>
      </w:r>
    </w:p>
    <w:p w14:paraId="0CBA8C2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1) {</w:t>
      </w:r>
    </w:p>
    <w:p w14:paraId="6BA03D4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1[k] &lt;- 1</w:t>
      </w:r>
    </w:p>
    <w:p w14:paraId="7D5B25E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1[k] &lt;- 1</w:t>
      </w:r>
    </w:p>
    <w:p w14:paraId="2CCA04C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5D263BD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2) {</w:t>
      </w:r>
    </w:p>
    <w:p w14:paraId="1ED31A2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prop1[k] &lt;- 0.5</w:t>
      </w:r>
    </w:p>
    <w:p w14:paraId="239FED1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1[k] &lt;- 1</w:t>
      </w:r>
    </w:p>
    <w:p w14:paraId="4958574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1[k] &lt;- 1</w:t>
      </w:r>
    </w:p>
    <w:p w14:paraId="5D197EF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36295FD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3) {</w:t>
      </w:r>
    </w:p>
    <w:p w14:paraId="6C4F84B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prop1[k] &lt;- 1</w:t>
      </w:r>
    </w:p>
    <w:p w14:paraId="41A33BB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1[k] &lt;- 1</w:t>
      </w:r>
    </w:p>
    <w:p w14:paraId="2E37CB2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1[k] &lt;- 1</w:t>
      </w:r>
    </w:p>
    <w:p w14:paraId="2D797CE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28BA36D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4) {</w:t>
      </w:r>
    </w:p>
    <w:p w14:paraId="0AD6861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2[k] &lt;- 1</w:t>
      </w:r>
    </w:p>
    <w:p w14:paraId="62E1D0E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2[k] &lt;- 1</w:t>
      </w:r>
    </w:p>
    <w:p w14:paraId="0C17230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6EA699F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5) {</w:t>
      </w:r>
    </w:p>
    <w:p w14:paraId="086E0A0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prop2[k] &lt;- 0.5</w:t>
      </w:r>
    </w:p>
    <w:p w14:paraId="0082775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2[k] &lt;- 1</w:t>
      </w:r>
    </w:p>
    <w:p w14:paraId="2829408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2[k] &lt;- 1</w:t>
      </w:r>
    </w:p>
    <w:p w14:paraId="519DB23E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29CBDE2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if(kq[k]==6) {</w:t>
      </w:r>
    </w:p>
    <w:p w14:paraId="0D15AC3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prop2[k] &lt;- 1</w:t>
      </w:r>
    </w:p>
    <w:p w14:paraId="137BDEF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loc2[k] &lt;- 1</w:t>
      </w:r>
    </w:p>
    <w:p w14:paraId="1224A92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</w:r>
      <w:r w:rsidRPr="008D6F60">
        <w:rPr>
          <w:rFonts w:cs="Monaco"/>
          <w:color w:val="060087"/>
          <w:sz w:val="22"/>
          <w:szCs w:val="22"/>
        </w:rPr>
        <w:tab/>
        <w:t>ideal.occ2[k] &lt;- 1</w:t>
      </w:r>
    </w:p>
    <w:p w14:paraId="237A22B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ab/>
        <w:t>}</w:t>
      </w:r>
    </w:p>
    <w:p w14:paraId="1F91E53A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}</w:t>
      </w:r>
    </w:p>
    <w:p w14:paraId="3B139E63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7AB01E4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occupied but unsuitable</w:t>
      </w:r>
    </w:p>
    <w:p w14:paraId="518622E5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loc1==0 &amp; occ1==1))</w:t>
      </w:r>
    </w:p>
    <w:p w14:paraId="21F57F5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loc2==0 &amp; occ2==1))</w:t>
      </w:r>
    </w:p>
    <w:p w14:paraId="6222DF6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EE1787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#unoccupied but suitable</w:t>
      </w:r>
    </w:p>
    <w:p w14:paraId="5AD74558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loc1==1 &amp; occ1==0))</w:t>
      </w:r>
    </w:p>
    <w:p w14:paraId="0F8C3230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loc2==1 &amp; occ2==0))</w:t>
      </w:r>
    </w:p>
    <w:p w14:paraId="106E2086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BE27A49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low w frequency obs within area that should be and is occupied; </w:t>
      </w:r>
    </w:p>
    <w:p w14:paraId="6A7A38E7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1==1 &amp; prop1 &lt;= 0.25 &amp; ideal.occ1==1))</w:t>
      </w:r>
    </w:p>
    <w:p w14:paraId="6DE5F5D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1 &lt;= 0.25 &amp; ideal.occ1==1))</w:t>
      </w:r>
    </w:p>
    <w:p w14:paraId="2A14557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91F06C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2==1 &amp; prop2 &lt;= 0.25 &amp; ideal.occ2==1))</w:t>
      </w:r>
    </w:p>
    <w:p w14:paraId="6654C12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2 &lt;= 0.25 &amp; ideal.occ2==1))</w:t>
      </w:r>
    </w:p>
    <w:p w14:paraId="5C822D4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0911287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med w frequency obs within area that should be and is occupied; </w:t>
      </w:r>
    </w:p>
    <w:p w14:paraId="724AEF6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1==1 &amp; prop1 &gt; 0.25 &amp; prop1 &lt; 0.65 &amp; ideal.occ1==1))</w:t>
      </w:r>
    </w:p>
    <w:p w14:paraId="3FCEC11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1 &gt; 0.25 &amp; ideal.prop1 &lt; 0.65 &amp; ideal.occ1==1))</w:t>
      </w:r>
    </w:p>
    <w:p w14:paraId="79D19F2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79D4D17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2==1 &amp; prop2 &gt; 0.25 &amp;  prop2 &lt; 0.65 &amp; ideal.occ2==1))</w:t>
      </w:r>
    </w:p>
    <w:p w14:paraId="7475E60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2 &gt; 0.25 &amp; ideal.prop2 &lt;0.65 &amp; ideal.occ2==1))</w:t>
      </w:r>
    </w:p>
    <w:p w14:paraId="6A0776BC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3B62E76F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 xml:space="preserve">#high w frequency obs within area that should be and is occupied; </w:t>
      </w:r>
    </w:p>
    <w:p w14:paraId="5C555EB2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1==1 &amp; prop1 &gt;= 0.65 &amp; ideal.occ1==1))</w:t>
      </w:r>
    </w:p>
    <w:p w14:paraId="521EB68B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1 &gt;= 0.65 &amp; ideal.occ1==1))</w:t>
      </w:r>
    </w:p>
    <w:p w14:paraId="7F4DD134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</w:p>
    <w:p w14:paraId="675FA881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occ2==1 &amp; prop2 &gt;= 0.65 &amp; ideal.occ2==1))</w:t>
      </w:r>
    </w:p>
    <w:p w14:paraId="5BD05D5D" w14:textId="77777777" w:rsidR="008D6F60" w:rsidRPr="008D6F60" w:rsidRDefault="008D6F60" w:rsidP="008D6F60">
      <w:pPr>
        <w:widowControl w:val="0"/>
        <w:tabs>
          <w:tab w:val="left" w:pos="640"/>
          <w:tab w:val="left" w:pos="1280"/>
          <w:tab w:val="left" w:pos="1920"/>
          <w:tab w:val="left" w:pos="2560"/>
          <w:tab w:val="left" w:pos="3200"/>
          <w:tab w:val="left" w:pos="3840"/>
          <w:tab w:val="left" w:pos="4480"/>
          <w:tab w:val="left" w:pos="5120"/>
          <w:tab w:val="left" w:pos="5760"/>
          <w:tab w:val="left" w:pos="6400"/>
          <w:tab w:val="left" w:pos="7040"/>
          <w:tab w:val="left" w:pos="7680"/>
          <w:tab w:val="left" w:pos="8320"/>
          <w:tab w:val="left" w:pos="8960"/>
          <w:tab w:val="left" w:pos="9600"/>
          <w:tab w:val="left" w:pos="10240"/>
          <w:tab w:val="left" w:pos="10880"/>
          <w:tab w:val="left" w:pos="11520"/>
          <w:tab w:val="left" w:pos="12160"/>
          <w:tab w:val="left" w:pos="12800"/>
          <w:tab w:val="left" w:pos="13440"/>
          <w:tab w:val="left" w:pos="14080"/>
          <w:tab w:val="left" w:pos="14720"/>
          <w:tab w:val="left" w:pos="15360"/>
          <w:tab w:val="left" w:pos="16000"/>
          <w:tab w:val="left" w:pos="16640"/>
          <w:tab w:val="left" w:pos="17280"/>
          <w:tab w:val="left" w:pos="17920"/>
          <w:tab w:val="left" w:pos="18560"/>
          <w:tab w:val="left" w:pos="19200"/>
          <w:tab w:val="left" w:pos="19840"/>
          <w:tab w:val="left" w:pos="20480"/>
          <w:tab w:val="left" w:pos="21120"/>
          <w:tab w:val="left" w:pos="21760"/>
          <w:tab w:val="left" w:pos="22400"/>
          <w:tab w:val="left" w:pos="23040"/>
          <w:tab w:val="left" w:pos="23680"/>
          <w:tab w:val="left" w:pos="24320"/>
          <w:tab w:val="left" w:pos="24960"/>
          <w:tab w:val="left" w:pos="25600"/>
          <w:tab w:val="left" w:pos="26240"/>
          <w:tab w:val="left" w:pos="26880"/>
          <w:tab w:val="left" w:pos="27520"/>
          <w:tab w:val="left" w:pos="28160"/>
          <w:tab w:val="left" w:pos="28800"/>
          <w:tab w:val="left" w:pos="29440"/>
          <w:tab w:val="left" w:pos="30080"/>
          <w:tab w:val="left" w:pos="30720"/>
          <w:tab w:val="left" w:pos="31360"/>
        </w:tabs>
        <w:autoSpaceDE w:val="0"/>
        <w:autoSpaceDN w:val="0"/>
        <w:adjustRightInd w:val="0"/>
        <w:ind w:left="80" w:hanging="80"/>
        <w:rPr>
          <w:rFonts w:cs="Monaco"/>
          <w:color w:val="060087"/>
          <w:sz w:val="22"/>
          <w:szCs w:val="22"/>
        </w:rPr>
      </w:pPr>
      <w:r w:rsidRPr="008D6F60">
        <w:rPr>
          <w:rFonts w:cs="Monaco"/>
          <w:color w:val="060087"/>
          <w:sz w:val="22"/>
          <w:szCs w:val="22"/>
        </w:rPr>
        <w:t>length(which(ideal.prop2 &gt;= 0.65 &amp; ideal.occ2==1))</w:t>
      </w:r>
    </w:p>
    <w:p w14:paraId="639AA654" w14:textId="77777777" w:rsidR="00422357" w:rsidRPr="008D6F60" w:rsidRDefault="00422357">
      <w:pPr>
        <w:rPr>
          <w:sz w:val="22"/>
          <w:szCs w:val="22"/>
        </w:rPr>
      </w:pPr>
    </w:p>
    <w:sectPr w:rsidR="00422357" w:rsidRPr="008D6F60" w:rsidSect="007322DC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60"/>
    <w:rsid w:val="00422357"/>
    <w:rsid w:val="008D6F60"/>
    <w:rsid w:val="00B2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2895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6689</Words>
  <Characters>38131</Characters>
  <Application>Microsoft Macintosh Word</Application>
  <DocSecurity>0</DocSecurity>
  <Lines>317</Lines>
  <Paragraphs>89</Paragraphs>
  <ScaleCrop>false</ScaleCrop>
  <Company/>
  <LinksUpToDate>false</LinksUpToDate>
  <CharactersWithSpaces>44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an</dc:creator>
  <cp:keywords/>
  <dc:description/>
  <cp:lastModifiedBy>Emily Moran</cp:lastModifiedBy>
  <cp:revision>2</cp:revision>
  <dcterms:created xsi:type="dcterms:W3CDTF">2015-06-03T17:56:00Z</dcterms:created>
  <dcterms:modified xsi:type="dcterms:W3CDTF">2015-09-21T15:44:00Z</dcterms:modified>
</cp:coreProperties>
</file>